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146" w:type="dxa"/>
        <w:tblInd w:w="-1026" w:type="dxa"/>
        <w:tblLook w:val="04A0" w:firstRow="1" w:lastRow="0" w:firstColumn="1" w:lastColumn="0" w:noHBand="0" w:noVBand="1"/>
      </w:tblPr>
      <w:tblGrid>
        <w:gridCol w:w="2835"/>
        <w:gridCol w:w="1219"/>
        <w:gridCol w:w="1559"/>
        <w:gridCol w:w="1559"/>
        <w:gridCol w:w="236"/>
        <w:gridCol w:w="1054"/>
        <w:gridCol w:w="1569"/>
        <w:gridCol w:w="1735"/>
        <w:gridCol w:w="222"/>
        <w:gridCol w:w="1000"/>
        <w:gridCol w:w="1598"/>
        <w:gridCol w:w="1546"/>
        <w:gridCol w:w="14"/>
      </w:tblGrid>
      <w:tr w:rsidR="00F7160F" w:rsidRPr="00F7160F" w:rsidTr="0017500E">
        <w:trPr>
          <w:gridAfter w:val="1"/>
          <w:wAfter w:w="14" w:type="dxa"/>
          <w:trHeight w:val="600"/>
        </w:trPr>
        <w:tc>
          <w:tcPr>
            <w:tcW w:w="16132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160F" w:rsidRPr="00F7160F" w:rsidRDefault="005612ED" w:rsidP="009A65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S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Table</w:t>
            </w:r>
            <w:r w:rsidR="0081347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.</w:t>
            </w:r>
            <w:bookmarkStart w:id="0" w:name="_GoBack"/>
            <w:bookmarkEnd w:id="0"/>
            <w:r w:rsidR="00F7160F" w:rsidRPr="00F716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9A652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</w:t>
            </w:r>
            <w:r w:rsidR="00F7160F" w:rsidRPr="007F76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tors associated with </w:t>
            </w:r>
            <w:r w:rsidR="009A65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CRB</w:t>
            </w:r>
            <w:r w:rsidR="00F7160F" w:rsidRPr="007F76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</w:t>
            </w:r>
            <w:r w:rsidR="00F7160F" w:rsidRPr="007F76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F7160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moking, alcohol consumption</w:t>
            </w:r>
            <w:r w:rsid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d</w:t>
            </w:r>
            <w:r w:rsidR="00F7160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risky dietary behavior</w:t>
            </w:r>
            <w:r w:rsidR="00F7160F" w:rsidRPr="007F76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2013</w:t>
            </w:r>
            <w:r w:rsidR="00F7160F"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7160F" w:rsidRPr="00F7160F" w:rsidTr="0017500E">
        <w:trPr>
          <w:trHeight w:val="570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160F" w:rsidRPr="00F7160F" w:rsidRDefault="00F7160F" w:rsidP="00960C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22"/>
              </w:rPr>
              <w:t>Variable</w:t>
            </w:r>
            <w:r w:rsidRPr="00F7160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43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WCRB for smoking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160F" w:rsidRPr="00F7160F" w:rsidRDefault="00F7160F" w:rsidP="00F716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WCRB for alcohol consumption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160F" w:rsidRPr="00F7160F" w:rsidRDefault="00F7160F" w:rsidP="00F716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1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WCRB for risky dietary behavior  </w:t>
            </w:r>
          </w:p>
        </w:tc>
      </w:tr>
      <w:tr w:rsidR="00DA086A" w:rsidRPr="00F7160F" w:rsidTr="0017500E">
        <w:trPr>
          <w:trHeight w:val="600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160F" w:rsidRPr="00F7160F" w:rsidRDefault="00F7160F" w:rsidP="00F716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=69   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Univariate </w:t>
            </w:r>
            <w:r w:rsidR="00DA086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R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ultivariate OR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160F" w:rsidRPr="00F7160F" w:rsidRDefault="00F7160F" w:rsidP="00F716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=52    (%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Univariate </w:t>
            </w:r>
            <w:r w:rsidR="00DA086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R 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ultivariate </w:t>
            </w:r>
            <w:r w:rsidR="00DA086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R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160F" w:rsidRPr="00F7160F" w:rsidRDefault="00F7160F" w:rsidP="00F716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=112   (%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Univariate </w:t>
            </w:r>
            <w:r w:rsidR="00DA086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R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ultivariate OR </w:t>
            </w:r>
          </w:p>
        </w:tc>
      </w:tr>
      <w:tr w:rsidR="00F7160F" w:rsidRPr="00F7160F" w:rsidTr="0017500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 (continuous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 (0.96-1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 (0.95-1.0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 (0.89-1.01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 (0.88-1.0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 (0.94-1.00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 (0.93-1.00)</w:t>
            </w:r>
          </w:p>
        </w:tc>
      </w:tr>
      <w:tr w:rsidR="00F7160F" w:rsidRPr="00F7160F" w:rsidTr="0017500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Gender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160F" w:rsidRPr="00F7160F" w:rsidTr="0017500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5.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 (56.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F7160F" w:rsidRPr="00F7160F" w:rsidTr="0017500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 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 (94.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 (0.05-7.8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 (0.07-13.7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 (43.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68 (1.20-5.99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94 (1.27-6.79)</w:t>
            </w:r>
          </w:p>
        </w:tc>
      </w:tr>
      <w:tr w:rsidR="00F7160F" w:rsidRPr="00F7160F" w:rsidTr="0017500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SES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160F" w:rsidRPr="00F7160F" w:rsidTr="0017500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Low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1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3.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 (13.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F7160F" w:rsidRPr="00F7160F" w:rsidTr="0017500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iddl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 (6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 (0.06-1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 (0.04-1.4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 (71.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 (72.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 (0.42-3.85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F7160F" w:rsidRPr="00F7160F" w:rsidTr="0017500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Hig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(1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 (0.03-1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 (0.01-1.2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(23.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8.0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F7160F" w:rsidRPr="00F7160F" w:rsidTr="0017500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Unknow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1.9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6.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7160F" w:rsidRPr="00F7160F" w:rsidTr="0017500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xposure of risky behavio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160F" w:rsidRPr="00F7160F" w:rsidTr="0017500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Low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 (4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 (55.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 (71.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F7160F" w:rsidRPr="00F7160F" w:rsidTr="0017500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Hig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 (5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 (0.15-1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5 (0.07-0.9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 (44.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 (0.07-1.2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 (0.05-1.0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 (28.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 (0.20-1.04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 (0.20-1.14)</w:t>
            </w:r>
          </w:p>
        </w:tc>
      </w:tr>
      <w:tr w:rsidR="00F7160F" w:rsidRPr="00F7160F" w:rsidTr="0017500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Unknow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7160F" w:rsidRPr="00F7160F" w:rsidTr="0017500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Previously diagnosed diseases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160F" w:rsidRPr="00F7160F" w:rsidTr="0017500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 (4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 (46.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 (44.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F7160F" w:rsidRPr="00F7160F" w:rsidTr="0017500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Yes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 (5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 (0.18-1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 (53.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 (0.12-1.57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 (55.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 (0.42-1.95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F7160F" w:rsidRPr="00F7160F" w:rsidTr="0017500E">
        <w:trPr>
          <w:trHeight w:val="300"/>
        </w:trPr>
        <w:tc>
          <w:tcPr>
            <w:tcW w:w="4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core on the “Faith in People” Sc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160F" w:rsidRPr="00F7160F" w:rsidTr="0017500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0-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 (6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 (59.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 (65.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F7160F" w:rsidRPr="00F7160F" w:rsidTr="0017500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3-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 (3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 (0.23-1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 (40.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 (0.08-1.47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 (0.04-1.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 (34.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 (0.40-1.98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F7160F" w:rsidRPr="00F7160F" w:rsidTr="0017500E">
        <w:trPr>
          <w:trHeight w:val="5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160F" w:rsidRPr="00F7160F" w:rsidRDefault="00F7160F" w:rsidP="00F716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ehavior</w:t>
            </w:r>
            <w:r w:rsidR="00094CB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al</w:t>
            </w:r>
            <w:r w:rsidRPr="00F716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change of surrounding people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160F" w:rsidRPr="00F7160F" w:rsidTr="0017500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 (6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 (55.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 (55.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F7160F" w:rsidRPr="00F7160F" w:rsidTr="0017500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Yes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 (3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7 (0.98-7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 (44.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 (0.31-3.91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 (44.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 (0.69-3.24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F7160F" w:rsidRPr="00F7160F" w:rsidTr="0017500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160F" w:rsidRPr="00F7160F" w:rsidRDefault="00F7160F" w:rsidP="00F716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Family history of ESCC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160F" w:rsidRPr="00F7160F" w:rsidTr="0017500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 (7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 (75.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 (81.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F7160F" w:rsidRPr="00F7160F" w:rsidTr="0017500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Yes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 (24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 (0.09-1.3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 (25.0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 (0.20-3.81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 (18.8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 (0.50-3.72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60F" w:rsidRPr="00F7160F" w:rsidRDefault="00F7160F" w:rsidP="00F716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F7160F" w:rsidRPr="00F7160F" w:rsidTr="0017500E">
        <w:trPr>
          <w:gridAfter w:val="1"/>
          <w:wAfter w:w="14" w:type="dxa"/>
          <w:trHeight w:val="600"/>
        </w:trPr>
        <w:tc>
          <w:tcPr>
            <w:tcW w:w="16132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160F" w:rsidRPr="00F7160F" w:rsidRDefault="00F7160F" w:rsidP="00F716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A652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  <w:r w:rsidR="009A6521" w:rsidRPr="009A65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g 410 participants who were engaged in the behavior</w:t>
            </w:r>
            <w:r w:rsidR="009A652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.</w:t>
            </w:r>
            <w:r w:rsidR="009A6521" w:rsidRPr="009A65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716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backward-selection method with a significance threshold of 0.1 was used to identify variables included in the final multivariate models. Confidence intervals that do not overlap the null value of 1 were shown in bold.</w:t>
            </w:r>
          </w:p>
        </w:tc>
      </w:tr>
    </w:tbl>
    <w:p w:rsidR="00E50D25" w:rsidRPr="00F7160F" w:rsidRDefault="00E50D25" w:rsidP="00D52A46"/>
    <w:sectPr w:rsidR="00E50D25" w:rsidRPr="00F7160F" w:rsidSect="00960C49">
      <w:pgSz w:w="16838" w:h="11906" w:orient="landscape"/>
      <w:pgMar w:top="568" w:right="1440" w:bottom="28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3B9F" w:rsidRDefault="00D43B9F" w:rsidP="00F7160F">
      <w:r>
        <w:separator/>
      </w:r>
    </w:p>
  </w:endnote>
  <w:endnote w:type="continuationSeparator" w:id="0">
    <w:p w:rsidR="00D43B9F" w:rsidRDefault="00D43B9F" w:rsidP="00F716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3B9F" w:rsidRDefault="00D43B9F" w:rsidP="00F7160F">
      <w:r>
        <w:separator/>
      </w:r>
    </w:p>
  </w:footnote>
  <w:footnote w:type="continuationSeparator" w:id="0">
    <w:p w:rsidR="00D43B9F" w:rsidRDefault="00D43B9F" w:rsidP="00F716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08E"/>
    <w:rsid w:val="00000E4C"/>
    <w:rsid w:val="000023D8"/>
    <w:rsid w:val="000026F1"/>
    <w:rsid w:val="00002838"/>
    <w:rsid w:val="000029B1"/>
    <w:rsid w:val="00003554"/>
    <w:rsid w:val="000035E3"/>
    <w:rsid w:val="00004366"/>
    <w:rsid w:val="000056B3"/>
    <w:rsid w:val="000067BC"/>
    <w:rsid w:val="000067C1"/>
    <w:rsid w:val="0000709E"/>
    <w:rsid w:val="000105E3"/>
    <w:rsid w:val="000106E1"/>
    <w:rsid w:val="00010DFC"/>
    <w:rsid w:val="0001126D"/>
    <w:rsid w:val="0001178B"/>
    <w:rsid w:val="000117F7"/>
    <w:rsid w:val="00012C26"/>
    <w:rsid w:val="00012CF5"/>
    <w:rsid w:val="00013005"/>
    <w:rsid w:val="00016A61"/>
    <w:rsid w:val="00016AAB"/>
    <w:rsid w:val="000203C9"/>
    <w:rsid w:val="00020846"/>
    <w:rsid w:val="00021FB8"/>
    <w:rsid w:val="0002302A"/>
    <w:rsid w:val="00023325"/>
    <w:rsid w:val="0002347B"/>
    <w:rsid w:val="0002363A"/>
    <w:rsid w:val="00023FA5"/>
    <w:rsid w:val="00025D62"/>
    <w:rsid w:val="00026D1F"/>
    <w:rsid w:val="00026DAA"/>
    <w:rsid w:val="00030E1C"/>
    <w:rsid w:val="00030FF9"/>
    <w:rsid w:val="00031DB7"/>
    <w:rsid w:val="00031F6B"/>
    <w:rsid w:val="000322E1"/>
    <w:rsid w:val="00032324"/>
    <w:rsid w:val="0003237E"/>
    <w:rsid w:val="000330A8"/>
    <w:rsid w:val="0003773E"/>
    <w:rsid w:val="00037911"/>
    <w:rsid w:val="000400D8"/>
    <w:rsid w:val="00040CFB"/>
    <w:rsid w:val="000410C9"/>
    <w:rsid w:val="000411FE"/>
    <w:rsid w:val="00041657"/>
    <w:rsid w:val="00041791"/>
    <w:rsid w:val="0004216D"/>
    <w:rsid w:val="00042450"/>
    <w:rsid w:val="00043EEB"/>
    <w:rsid w:val="00045141"/>
    <w:rsid w:val="00045285"/>
    <w:rsid w:val="00045FAA"/>
    <w:rsid w:val="00046CA9"/>
    <w:rsid w:val="00046EC0"/>
    <w:rsid w:val="00047003"/>
    <w:rsid w:val="0005025E"/>
    <w:rsid w:val="00050461"/>
    <w:rsid w:val="0005140F"/>
    <w:rsid w:val="00052EE9"/>
    <w:rsid w:val="00053322"/>
    <w:rsid w:val="00053B71"/>
    <w:rsid w:val="000542BD"/>
    <w:rsid w:val="00054626"/>
    <w:rsid w:val="00054A24"/>
    <w:rsid w:val="00054AB6"/>
    <w:rsid w:val="00055CC7"/>
    <w:rsid w:val="000560D3"/>
    <w:rsid w:val="00056674"/>
    <w:rsid w:val="00056BC7"/>
    <w:rsid w:val="00056CAD"/>
    <w:rsid w:val="00056E2F"/>
    <w:rsid w:val="00060128"/>
    <w:rsid w:val="00060247"/>
    <w:rsid w:val="00060944"/>
    <w:rsid w:val="00060B34"/>
    <w:rsid w:val="0006230A"/>
    <w:rsid w:val="00063A0D"/>
    <w:rsid w:val="000647BF"/>
    <w:rsid w:val="000651C3"/>
    <w:rsid w:val="00065261"/>
    <w:rsid w:val="00065952"/>
    <w:rsid w:val="00065E6D"/>
    <w:rsid w:val="00067C57"/>
    <w:rsid w:val="00067DD8"/>
    <w:rsid w:val="00070739"/>
    <w:rsid w:val="000707E1"/>
    <w:rsid w:val="00070E33"/>
    <w:rsid w:val="000712AC"/>
    <w:rsid w:val="00072267"/>
    <w:rsid w:val="00072423"/>
    <w:rsid w:val="0007380B"/>
    <w:rsid w:val="00073BEB"/>
    <w:rsid w:val="00073EFB"/>
    <w:rsid w:val="00074C4A"/>
    <w:rsid w:val="00075B54"/>
    <w:rsid w:val="00076C9F"/>
    <w:rsid w:val="0007743A"/>
    <w:rsid w:val="000825C5"/>
    <w:rsid w:val="000835BB"/>
    <w:rsid w:val="00083A4B"/>
    <w:rsid w:val="00083DD5"/>
    <w:rsid w:val="000841AC"/>
    <w:rsid w:val="000845FF"/>
    <w:rsid w:val="0008539D"/>
    <w:rsid w:val="000868C6"/>
    <w:rsid w:val="00086A64"/>
    <w:rsid w:val="00086C13"/>
    <w:rsid w:val="00087BD9"/>
    <w:rsid w:val="00087FD0"/>
    <w:rsid w:val="00090622"/>
    <w:rsid w:val="0009157B"/>
    <w:rsid w:val="000915FF"/>
    <w:rsid w:val="00092145"/>
    <w:rsid w:val="0009225D"/>
    <w:rsid w:val="00092D81"/>
    <w:rsid w:val="00093A9F"/>
    <w:rsid w:val="00094CB1"/>
    <w:rsid w:val="00095288"/>
    <w:rsid w:val="00095649"/>
    <w:rsid w:val="00095F34"/>
    <w:rsid w:val="00096936"/>
    <w:rsid w:val="0009699A"/>
    <w:rsid w:val="00096CC7"/>
    <w:rsid w:val="00097239"/>
    <w:rsid w:val="000A003F"/>
    <w:rsid w:val="000A0148"/>
    <w:rsid w:val="000A03CE"/>
    <w:rsid w:val="000A1548"/>
    <w:rsid w:val="000A1F04"/>
    <w:rsid w:val="000A308D"/>
    <w:rsid w:val="000A3281"/>
    <w:rsid w:val="000A4222"/>
    <w:rsid w:val="000A4759"/>
    <w:rsid w:val="000A5C4A"/>
    <w:rsid w:val="000A68F1"/>
    <w:rsid w:val="000B0572"/>
    <w:rsid w:val="000B0C7D"/>
    <w:rsid w:val="000B16E5"/>
    <w:rsid w:val="000B1E47"/>
    <w:rsid w:val="000B445F"/>
    <w:rsid w:val="000B4531"/>
    <w:rsid w:val="000B47ED"/>
    <w:rsid w:val="000B5263"/>
    <w:rsid w:val="000B5A1F"/>
    <w:rsid w:val="000B638F"/>
    <w:rsid w:val="000B6848"/>
    <w:rsid w:val="000B700A"/>
    <w:rsid w:val="000B7E56"/>
    <w:rsid w:val="000C0650"/>
    <w:rsid w:val="000C1098"/>
    <w:rsid w:val="000C17BA"/>
    <w:rsid w:val="000C215A"/>
    <w:rsid w:val="000C36DF"/>
    <w:rsid w:val="000C3A9A"/>
    <w:rsid w:val="000C4070"/>
    <w:rsid w:val="000C4344"/>
    <w:rsid w:val="000C55DF"/>
    <w:rsid w:val="000C568B"/>
    <w:rsid w:val="000C5D52"/>
    <w:rsid w:val="000C6105"/>
    <w:rsid w:val="000C6D73"/>
    <w:rsid w:val="000C78EF"/>
    <w:rsid w:val="000C79CB"/>
    <w:rsid w:val="000D0174"/>
    <w:rsid w:val="000D03C1"/>
    <w:rsid w:val="000D059E"/>
    <w:rsid w:val="000D0651"/>
    <w:rsid w:val="000D07DC"/>
    <w:rsid w:val="000D095A"/>
    <w:rsid w:val="000D0FA7"/>
    <w:rsid w:val="000D1CF3"/>
    <w:rsid w:val="000D276E"/>
    <w:rsid w:val="000D2CB6"/>
    <w:rsid w:val="000D2EAE"/>
    <w:rsid w:val="000D3EFD"/>
    <w:rsid w:val="000D3F0B"/>
    <w:rsid w:val="000D412F"/>
    <w:rsid w:val="000D480D"/>
    <w:rsid w:val="000D4B39"/>
    <w:rsid w:val="000D4C45"/>
    <w:rsid w:val="000D5870"/>
    <w:rsid w:val="000D6852"/>
    <w:rsid w:val="000D7708"/>
    <w:rsid w:val="000E1271"/>
    <w:rsid w:val="000E17BE"/>
    <w:rsid w:val="000E2262"/>
    <w:rsid w:val="000E29AF"/>
    <w:rsid w:val="000E3410"/>
    <w:rsid w:val="000E3806"/>
    <w:rsid w:val="000E3A0B"/>
    <w:rsid w:val="000E40EE"/>
    <w:rsid w:val="000E4ED4"/>
    <w:rsid w:val="000E523B"/>
    <w:rsid w:val="000E52A7"/>
    <w:rsid w:val="000E54B7"/>
    <w:rsid w:val="000E691A"/>
    <w:rsid w:val="000E6BCA"/>
    <w:rsid w:val="000E7A3E"/>
    <w:rsid w:val="000E7CBD"/>
    <w:rsid w:val="000E7F4F"/>
    <w:rsid w:val="000F0499"/>
    <w:rsid w:val="000F0BF6"/>
    <w:rsid w:val="000F116C"/>
    <w:rsid w:val="000F1990"/>
    <w:rsid w:val="000F1ACE"/>
    <w:rsid w:val="000F1E1C"/>
    <w:rsid w:val="000F30BB"/>
    <w:rsid w:val="000F3FD1"/>
    <w:rsid w:val="000F4595"/>
    <w:rsid w:val="000F5C80"/>
    <w:rsid w:val="000F610C"/>
    <w:rsid w:val="000F6D66"/>
    <w:rsid w:val="000F7A22"/>
    <w:rsid w:val="000F7BD1"/>
    <w:rsid w:val="000F7D80"/>
    <w:rsid w:val="000F7F09"/>
    <w:rsid w:val="001004A7"/>
    <w:rsid w:val="00100A46"/>
    <w:rsid w:val="00100B0F"/>
    <w:rsid w:val="00100DD8"/>
    <w:rsid w:val="001010AE"/>
    <w:rsid w:val="00101694"/>
    <w:rsid w:val="001021FA"/>
    <w:rsid w:val="00102825"/>
    <w:rsid w:val="00103570"/>
    <w:rsid w:val="001038B7"/>
    <w:rsid w:val="0010404A"/>
    <w:rsid w:val="00105CBA"/>
    <w:rsid w:val="001060DE"/>
    <w:rsid w:val="00106A90"/>
    <w:rsid w:val="001071A6"/>
    <w:rsid w:val="0010786E"/>
    <w:rsid w:val="001107ED"/>
    <w:rsid w:val="0011091E"/>
    <w:rsid w:val="0011161C"/>
    <w:rsid w:val="0011181F"/>
    <w:rsid w:val="00112147"/>
    <w:rsid w:val="00112235"/>
    <w:rsid w:val="001125B9"/>
    <w:rsid w:val="001139F0"/>
    <w:rsid w:val="00114FAA"/>
    <w:rsid w:val="001168F6"/>
    <w:rsid w:val="00116B11"/>
    <w:rsid w:val="00116FB8"/>
    <w:rsid w:val="00120D9A"/>
    <w:rsid w:val="00122EA8"/>
    <w:rsid w:val="00123205"/>
    <w:rsid w:val="0012493C"/>
    <w:rsid w:val="0012596C"/>
    <w:rsid w:val="00125E63"/>
    <w:rsid w:val="00126113"/>
    <w:rsid w:val="001262B5"/>
    <w:rsid w:val="0012798A"/>
    <w:rsid w:val="001302B4"/>
    <w:rsid w:val="00131358"/>
    <w:rsid w:val="00131ACE"/>
    <w:rsid w:val="00132095"/>
    <w:rsid w:val="001324FD"/>
    <w:rsid w:val="0013299A"/>
    <w:rsid w:val="0013324A"/>
    <w:rsid w:val="00133294"/>
    <w:rsid w:val="001337A5"/>
    <w:rsid w:val="0013426B"/>
    <w:rsid w:val="0013470B"/>
    <w:rsid w:val="00134BDB"/>
    <w:rsid w:val="0013514C"/>
    <w:rsid w:val="00136198"/>
    <w:rsid w:val="0013648F"/>
    <w:rsid w:val="00140066"/>
    <w:rsid w:val="001408DC"/>
    <w:rsid w:val="001414B6"/>
    <w:rsid w:val="00143138"/>
    <w:rsid w:val="00143AF2"/>
    <w:rsid w:val="00144157"/>
    <w:rsid w:val="00144AAF"/>
    <w:rsid w:val="00144D01"/>
    <w:rsid w:val="00145125"/>
    <w:rsid w:val="0014568D"/>
    <w:rsid w:val="001456B5"/>
    <w:rsid w:val="00146C5C"/>
    <w:rsid w:val="001472D9"/>
    <w:rsid w:val="00151416"/>
    <w:rsid w:val="001525B0"/>
    <w:rsid w:val="00153C92"/>
    <w:rsid w:val="0015435C"/>
    <w:rsid w:val="00154545"/>
    <w:rsid w:val="00154C9E"/>
    <w:rsid w:val="001551BA"/>
    <w:rsid w:val="00155702"/>
    <w:rsid w:val="001560CE"/>
    <w:rsid w:val="00156C27"/>
    <w:rsid w:val="00157F46"/>
    <w:rsid w:val="0016064D"/>
    <w:rsid w:val="00161CEB"/>
    <w:rsid w:val="00162469"/>
    <w:rsid w:val="0016298C"/>
    <w:rsid w:val="00162C40"/>
    <w:rsid w:val="00163DEE"/>
    <w:rsid w:val="00163E6D"/>
    <w:rsid w:val="001645FD"/>
    <w:rsid w:val="00165FA4"/>
    <w:rsid w:val="00166885"/>
    <w:rsid w:val="00166886"/>
    <w:rsid w:val="00166FE7"/>
    <w:rsid w:val="00167024"/>
    <w:rsid w:val="001677A3"/>
    <w:rsid w:val="00167D78"/>
    <w:rsid w:val="001714E5"/>
    <w:rsid w:val="0017185E"/>
    <w:rsid w:val="00171C19"/>
    <w:rsid w:val="00172700"/>
    <w:rsid w:val="0017500E"/>
    <w:rsid w:val="00175262"/>
    <w:rsid w:val="001765BB"/>
    <w:rsid w:val="00176916"/>
    <w:rsid w:val="00176ACE"/>
    <w:rsid w:val="0017787D"/>
    <w:rsid w:val="00177DFE"/>
    <w:rsid w:val="00180A37"/>
    <w:rsid w:val="00180F0C"/>
    <w:rsid w:val="00181D38"/>
    <w:rsid w:val="00182FD5"/>
    <w:rsid w:val="001830CA"/>
    <w:rsid w:val="00183C8A"/>
    <w:rsid w:val="00185877"/>
    <w:rsid w:val="001865C5"/>
    <w:rsid w:val="00187B9F"/>
    <w:rsid w:val="0019093F"/>
    <w:rsid w:val="0019155B"/>
    <w:rsid w:val="001916BF"/>
    <w:rsid w:val="0019195F"/>
    <w:rsid w:val="00192C5B"/>
    <w:rsid w:val="00192FD9"/>
    <w:rsid w:val="0019326E"/>
    <w:rsid w:val="00193603"/>
    <w:rsid w:val="0019363C"/>
    <w:rsid w:val="001949D5"/>
    <w:rsid w:val="00195029"/>
    <w:rsid w:val="00195231"/>
    <w:rsid w:val="00195257"/>
    <w:rsid w:val="00197239"/>
    <w:rsid w:val="001972E8"/>
    <w:rsid w:val="00197B95"/>
    <w:rsid w:val="001A03E9"/>
    <w:rsid w:val="001A19C8"/>
    <w:rsid w:val="001A224D"/>
    <w:rsid w:val="001A28BD"/>
    <w:rsid w:val="001A2934"/>
    <w:rsid w:val="001A30DE"/>
    <w:rsid w:val="001A3775"/>
    <w:rsid w:val="001A38FC"/>
    <w:rsid w:val="001A3EC4"/>
    <w:rsid w:val="001A3F27"/>
    <w:rsid w:val="001A41CA"/>
    <w:rsid w:val="001A4961"/>
    <w:rsid w:val="001A6701"/>
    <w:rsid w:val="001A688C"/>
    <w:rsid w:val="001A7717"/>
    <w:rsid w:val="001A7DC0"/>
    <w:rsid w:val="001A7E06"/>
    <w:rsid w:val="001B04B0"/>
    <w:rsid w:val="001B12D3"/>
    <w:rsid w:val="001B1691"/>
    <w:rsid w:val="001B1CE4"/>
    <w:rsid w:val="001B1EBA"/>
    <w:rsid w:val="001B2A61"/>
    <w:rsid w:val="001B3236"/>
    <w:rsid w:val="001B3697"/>
    <w:rsid w:val="001B3720"/>
    <w:rsid w:val="001B43F9"/>
    <w:rsid w:val="001B457C"/>
    <w:rsid w:val="001B5669"/>
    <w:rsid w:val="001B6B7A"/>
    <w:rsid w:val="001B7021"/>
    <w:rsid w:val="001C184E"/>
    <w:rsid w:val="001C1D12"/>
    <w:rsid w:val="001C27AE"/>
    <w:rsid w:val="001C382A"/>
    <w:rsid w:val="001C4462"/>
    <w:rsid w:val="001C4D0E"/>
    <w:rsid w:val="001C5062"/>
    <w:rsid w:val="001C5BBE"/>
    <w:rsid w:val="001C5D05"/>
    <w:rsid w:val="001C5D11"/>
    <w:rsid w:val="001C63D1"/>
    <w:rsid w:val="001C713B"/>
    <w:rsid w:val="001C72BD"/>
    <w:rsid w:val="001C743B"/>
    <w:rsid w:val="001D0BE0"/>
    <w:rsid w:val="001D1158"/>
    <w:rsid w:val="001D16D2"/>
    <w:rsid w:val="001D19DB"/>
    <w:rsid w:val="001D28A5"/>
    <w:rsid w:val="001D44B9"/>
    <w:rsid w:val="001D4642"/>
    <w:rsid w:val="001D4767"/>
    <w:rsid w:val="001D4CF7"/>
    <w:rsid w:val="001D57C8"/>
    <w:rsid w:val="001D5D83"/>
    <w:rsid w:val="001D68EF"/>
    <w:rsid w:val="001D6D59"/>
    <w:rsid w:val="001D6F13"/>
    <w:rsid w:val="001D6F6E"/>
    <w:rsid w:val="001D7134"/>
    <w:rsid w:val="001D7D59"/>
    <w:rsid w:val="001D7F55"/>
    <w:rsid w:val="001E039B"/>
    <w:rsid w:val="001E2261"/>
    <w:rsid w:val="001E3094"/>
    <w:rsid w:val="001E3785"/>
    <w:rsid w:val="001E38DC"/>
    <w:rsid w:val="001E4271"/>
    <w:rsid w:val="001E52DE"/>
    <w:rsid w:val="001E62DB"/>
    <w:rsid w:val="001E64BC"/>
    <w:rsid w:val="001E6E16"/>
    <w:rsid w:val="001E7181"/>
    <w:rsid w:val="001E753E"/>
    <w:rsid w:val="001F07A5"/>
    <w:rsid w:val="001F1515"/>
    <w:rsid w:val="001F1DF1"/>
    <w:rsid w:val="001F23F7"/>
    <w:rsid w:val="001F28F2"/>
    <w:rsid w:val="001F550A"/>
    <w:rsid w:val="001F5EC3"/>
    <w:rsid w:val="001F6164"/>
    <w:rsid w:val="001F6502"/>
    <w:rsid w:val="00200008"/>
    <w:rsid w:val="00200B0C"/>
    <w:rsid w:val="00200F49"/>
    <w:rsid w:val="00200FCD"/>
    <w:rsid w:val="00201681"/>
    <w:rsid w:val="00201C37"/>
    <w:rsid w:val="00202A40"/>
    <w:rsid w:val="00203C86"/>
    <w:rsid w:val="00203CC7"/>
    <w:rsid w:val="002043E3"/>
    <w:rsid w:val="002048BE"/>
    <w:rsid w:val="00205077"/>
    <w:rsid w:val="00205731"/>
    <w:rsid w:val="002058AE"/>
    <w:rsid w:val="00205D72"/>
    <w:rsid w:val="00206030"/>
    <w:rsid w:val="002061CC"/>
    <w:rsid w:val="00207A3E"/>
    <w:rsid w:val="0021040C"/>
    <w:rsid w:val="002106EB"/>
    <w:rsid w:val="00210770"/>
    <w:rsid w:val="00210DE6"/>
    <w:rsid w:val="00211888"/>
    <w:rsid w:val="00211B50"/>
    <w:rsid w:val="0021215B"/>
    <w:rsid w:val="0021275A"/>
    <w:rsid w:val="00213121"/>
    <w:rsid w:val="0021724B"/>
    <w:rsid w:val="0021755F"/>
    <w:rsid w:val="0022059B"/>
    <w:rsid w:val="002208E5"/>
    <w:rsid w:val="0022134E"/>
    <w:rsid w:val="002213C2"/>
    <w:rsid w:val="00221C66"/>
    <w:rsid w:val="00221F25"/>
    <w:rsid w:val="002225AB"/>
    <w:rsid w:val="002225E2"/>
    <w:rsid w:val="00223055"/>
    <w:rsid w:val="00223137"/>
    <w:rsid w:val="00223191"/>
    <w:rsid w:val="002235EF"/>
    <w:rsid w:val="00224C1B"/>
    <w:rsid w:val="00224DE6"/>
    <w:rsid w:val="00226457"/>
    <w:rsid w:val="00226992"/>
    <w:rsid w:val="002272CA"/>
    <w:rsid w:val="002274A4"/>
    <w:rsid w:val="00227614"/>
    <w:rsid w:val="0023081D"/>
    <w:rsid w:val="00231054"/>
    <w:rsid w:val="00232AC6"/>
    <w:rsid w:val="00232C8C"/>
    <w:rsid w:val="00232DDC"/>
    <w:rsid w:val="00233033"/>
    <w:rsid w:val="002334F9"/>
    <w:rsid w:val="0023493C"/>
    <w:rsid w:val="00234964"/>
    <w:rsid w:val="00234C2D"/>
    <w:rsid w:val="00235308"/>
    <w:rsid w:val="002354C7"/>
    <w:rsid w:val="00236C3A"/>
    <w:rsid w:val="00236C8C"/>
    <w:rsid w:val="00237C31"/>
    <w:rsid w:val="00241025"/>
    <w:rsid w:val="00242225"/>
    <w:rsid w:val="0024251D"/>
    <w:rsid w:val="00242E91"/>
    <w:rsid w:val="0024359C"/>
    <w:rsid w:val="00243FF6"/>
    <w:rsid w:val="00245A7B"/>
    <w:rsid w:val="00246740"/>
    <w:rsid w:val="00246C0C"/>
    <w:rsid w:val="00246E44"/>
    <w:rsid w:val="0025010B"/>
    <w:rsid w:val="002509B6"/>
    <w:rsid w:val="00252148"/>
    <w:rsid w:val="00253696"/>
    <w:rsid w:val="00253C86"/>
    <w:rsid w:val="00255900"/>
    <w:rsid w:val="00255D58"/>
    <w:rsid w:val="00256005"/>
    <w:rsid w:val="00256140"/>
    <w:rsid w:val="0025715F"/>
    <w:rsid w:val="00260413"/>
    <w:rsid w:val="00260D78"/>
    <w:rsid w:val="00261101"/>
    <w:rsid w:val="00261465"/>
    <w:rsid w:val="002618CD"/>
    <w:rsid w:val="00261F8C"/>
    <w:rsid w:val="00262116"/>
    <w:rsid w:val="00262B8F"/>
    <w:rsid w:val="002637B4"/>
    <w:rsid w:val="002643C6"/>
    <w:rsid w:val="00264949"/>
    <w:rsid w:val="002649BC"/>
    <w:rsid w:val="00264E1A"/>
    <w:rsid w:val="00264F06"/>
    <w:rsid w:val="00267CF1"/>
    <w:rsid w:val="00270257"/>
    <w:rsid w:val="00270A0C"/>
    <w:rsid w:val="00270ECE"/>
    <w:rsid w:val="002713B6"/>
    <w:rsid w:val="0027195D"/>
    <w:rsid w:val="00272608"/>
    <w:rsid w:val="0027316C"/>
    <w:rsid w:val="00274685"/>
    <w:rsid w:val="00274BAA"/>
    <w:rsid w:val="0027521A"/>
    <w:rsid w:val="00275E83"/>
    <w:rsid w:val="00275FD8"/>
    <w:rsid w:val="00276431"/>
    <w:rsid w:val="00276EC3"/>
    <w:rsid w:val="00277064"/>
    <w:rsid w:val="00277775"/>
    <w:rsid w:val="002777CA"/>
    <w:rsid w:val="00277D97"/>
    <w:rsid w:val="00277F46"/>
    <w:rsid w:val="0028047A"/>
    <w:rsid w:val="00280699"/>
    <w:rsid w:val="002810E9"/>
    <w:rsid w:val="00281558"/>
    <w:rsid w:val="0028232A"/>
    <w:rsid w:val="00283D1D"/>
    <w:rsid w:val="00283FF4"/>
    <w:rsid w:val="0028458F"/>
    <w:rsid w:val="00287A8A"/>
    <w:rsid w:val="00290171"/>
    <w:rsid w:val="002908CC"/>
    <w:rsid w:val="00291E16"/>
    <w:rsid w:val="00292D21"/>
    <w:rsid w:val="0029342E"/>
    <w:rsid w:val="00293553"/>
    <w:rsid w:val="002954EE"/>
    <w:rsid w:val="00297206"/>
    <w:rsid w:val="002A0854"/>
    <w:rsid w:val="002A0897"/>
    <w:rsid w:val="002A097B"/>
    <w:rsid w:val="002A0B66"/>
    <w:rsid w:val="002A0DDC"/>
    <w:rsid w:val="002A0FAF"/>
    <w:rsid w:val="002A1489"/>
    <w:rsid w:val="002A17BF"/>
    <w:rsid w:val="002A1C13"/>
    <w:rsid w:val="002A1CE8"/>
    <w:rsid w:val="002A1E8C"/>
    <w:rsid w:val="002A23D6"/>
    <w:rsid w:val="002A2D51"/>
    <w:rsid w:val="002A2F0E"/>
    <w:rsid w:val="002A3272"/>
    <w:rsid w:val="002A3299"/>
    <w:rsid w:val="002A4287"/>
    <w:rsid w:val="002A4A8F"/>
    <w:rsid w:val="002A4E31"/>
    <w:rsid w:val="002A57A5"/>
    <w:rsid w:val="002B1011"/>
    <w:rsid w:val="002B180D"/>
    <w:rsid w:val="002B23AA"/>
    <w:rsid w:val="002B327F"/>
    <w:rsid w:val="002B35F2"/>
    <w:rsid w:val="002B3FFA"/>
    <w:rsid w:val="002B4336"/>
    <w:rsid w:val="002B46F2"/>
    <w:rsid w:val="002B4B27"/>
    <w:rsid w:val="002B4F61"/>
    <w:rsid w:val="002B5F22"/>
    <w:rsid w:val="002B5F3D"/>
    <w:rsid w:val="002B61E0"/>
    <w:rsid w:val="002B6389"/>
    <w:rsid w:val="002B6A72"/>
    <w:rsid w:val="002B74B3"/>
    <w:rsid w:val="002C125F"/>
    <w:rsid w:val="002C1E7B"/>
    <w:rsid w:val="002C3953"/>
    <w:rsid w:val="002C3B91"/>
    <w:rsid w:val="002C471D"/>
    <w:rsid w:val="002C5026"/>
    <w:rsid w:val="002C56EF"/>
    <w:rsid w:val="002C6232"/>
    <w:rsid w:val="002C6287"/>
    <w:rsid w:val="002C66A2"/>
    <w:rsid w:val="002C693B"/>
    <w:rsid w:val="002D02C3"/>
    <w:rsid w:val="002D06E6"/>
    <w:rsid w:val="002D0B02"/>
    <w:rsid w:val="002D0EC1"/>
    <w:rsid w:val="002D21E4"/>
    <w:rsid w:val="002D2735"/>
    <w:rsid w:val="002D3DD8"/>
    <w:rsid w:val="002D3F1E"/>
    <w:rsid w:val="002D4878"/>
    <w:rsid w:val="002D49EB"/>
    <w:rsid w:val="002D5073"/>
    <w:rsid w:val="002D5EA6"/>
    <w:rsid w:val="002D70B4"/>
    <w:rsid w:val="002D7718"/>
    <w:rsid w:val="002E030E"/>
    <w:rsid w:val="002E03A2"/>
    <w:rsid w:val="002E069A"/>
    <w:rsid w:val="002E0D0B"/>
    <w:rsid w:val="002E1B77"/>
    <w:rsid w:val="002E25CA"/>
    <w:rsid w:val="002E2C8F"/>
    <w:rsid w:val="002E2D72"/>
    <w:rsid w:val="002E2F72"/>
    <w:rsid w:val="002E3866"/>
    <w:rsid w:val="002E3B4A"/>
    <w:rsid w:val="002E3C91"/>
    <w:rsid w:val="002E3DE1"/>
    <w:rsid w:val="002E3EF0"/>
    <w:rsid w:val="002E486D"/>
    <w:rsid w:val="002E4E01"/>
    <w:rsid w:val="002E67F5"/>
    <w:rsid w:val="002E6C33"/>
    <w:rsid w:val="002E7780"/>
    <w:rsid w:val="002E791E"/>
    <w:rsid w:val="002F00D2"/>
    <w:rsid w:val="002F0503"/>
    <w:rsid w:val="002F11E6"/>
    <w:rsid w:val="002F1350"/>
    <w:rsid w:val="002F1FD8"/>
    <w:rsid w:val="002F2208"/>
    <w:rsid w:val="002F2555"/>
    <w:rsid w:val="002F2F90"/>
    <w:rsid w:val="002F315A"/>
    <w:rsid w:val="002F3322"/>
    <w:rsid w:val="002F340F"/>
    <w:rsid w:val="002F396E"/>
    <w:rsid w:val="002F4471"/>
    <w:rsid w:val="002F4C7C"/>
    <w:rsid w:val="002F557F"/>
    <w:rsid w:val="002F58C2"/>
    <w:rsid w:val="002F6ACE"/>
    <w:rsid w:val="002F6EB5"/>
    <w:rsid w:val="002F77B9"/>
    <w:rsid w:val="0030028D"/>
    <w:rsid w:val="00300A51"/>
    <w:rsid w:val="00300BF1"/>
    <w:rsid w:val="003011B6"/>
    <w:rsid w:val="0030256D"/>
    <w:rsid w:val="00302B2D"/>
    <w:rsid w:val="00302FB0"/>
    <w:rsid w:val="003030AF"/>
    <w:rsid w:val="0030461B"/>
    <w:rsid w:val="00305C82"/>
    <w:rsid w:val="003065F7"/>
    <w:rsid w:val="003070C5"/>
    <w:rsid w:val="00307BA8"/>
    <w:rsid w:val="00307FED"/>
    <w:rsid w:val="00310C35"/>
    <w:rsid w:val="00311EE3"/>
    <w:rsid w:val="0031232E"/>
    <w:rsid w:val="00312BF7"/>
    <w:rsid w:val="003134C9"/>
    <w:rsid w:val="00313BBC"/>
    <w:rsid w:val="00313EBE"/>
    <w:rsid w:val="00317038"/>
    <w:rsid w:val="003179A4"/>
    <w:rsid w:val="00317EF5"/>
    <w:rsid w:val="00317F63"/>
    <w:rsid w:val="00320D74"/>
    <w:rsid w:val="00321061"/>
    <w:rsid w:val="0032219E"/>
    <w:rsid w:val="003225F5"/>
    <w:rsid w:val="003227B6"/>
    <w:rsid w:val="003231D3"/>
    <w:rsid w:val="0032352E"/>
    <w:rsid w:val="00323E4D"/>
    <w:rsid w:val="00324C34"/>
    <w:rsid w:val="00324CE1"/>
    <w:rsid w:val="00324D7D"/>
    <w:rsid w:val="00325A63"/>
    <w:rsid w:val="00325C66"/>
    <w:rsid w:val="00326094"/>
    <w:rsid w:val="003266E8"/>
    <w:rsid w:val="00327868"/>
    <w:rsid w:val="00327CB1"/>
    <w:rsid w:val="00330C0F"/>
    <w:rsid w:val="003323A8"/>
    <w:rsid w:val="003342F9"/>
    <w:rsid w:val="00334AED"/>
    <w:rsid w:val="003350F4"/>
    <w:rsid w:val="0033551E"/>
    <w:rsid w:val="00336499"/>
    <w:rsid w:val="00336989"/>
    <w:rsid w:val="00337571"/>
    <w:rsid w:val="00337A1C"/>
    <w:rsid w:val="00337EDF"/>
    <w:rsid w:val="0034008E"/>
    <w:rsid w:val="0034042E"/>
    <w:rsid w:val="00340665"/>
    <w:rsid w:val="0034108A"/>
    <w:rsid w:val="00342082"/>
    <w:rsid w:val="0034377A"/>
    <w:rsid w:val="00344CE9"/>
    <w:rsid w:val="00344FA2"/>
    <w:rsid w:val="00351931"/>
    <w:rsid w:val="00351B18"/>
    <w:rsid w:val="00351F29"/>
    <w:rsid w:val="00351FE3"/>
    <w:rsid w:val="00352249"/>
    <w:rsid w:val="00352693"/>
    <w:rsid w:val="00352AD0"/>
    <w:rsid w:val="0035300D"/>
    <w:rsid w:val="00353078"/>
    <w:rsid w:val="003537C2"/>
    <w:rsid w:val="00353C1F"/>
    <w:rsid w:val="00354D8B"/>
    <w:rsid w:val="00356018"/>
    <w:rsid w:val="00356628"/>
    <w:rsid w:val="003567EF"/>
    <w:rsid w:val="00356999"/>
    <w:rsid w:val="00356C5F"/>
    <w:rsid w:val="00356C7D"/>
    <w:rsid w:val="0035740A"/>
    <w:rsid w:val="00357ED0"/>
    <w:rsid w:val="0036064B"/>
    <w:rsid w:val="003630AA"/>
    <w:rsid w:val="003631A3"/>
    <w:rsid w:val="00363548"/>
    <w:rsid w:val="00363CE1"/>
    <w:rsid w:val="00363F6D"/>
    <w:rsid w:val="00364813"/>
    <w:rsid w:val="0036505C"/>
    <w:rsid w:val="0036546F"/>
    <w:rsid w:val="00366209"/>
    <w:rsid w:val="00367B38"/>
    <w:rsid w:val="00370582"/>
    <w:rsid w:val="00370A76"/>
    <w:rsid w:val="00370CAD"/>
    <w:rsid w:val="00372685"/>
    <w:rsid w:val="0037276F"/>
    <w:rsid w:val="003727D0"/>
    <w:rsid w:val="00372903"/>
    <w:rsid w:val="00373353"/>
    <w:rsid w:val="00373F95"/>
    <w:rsid w:val="00374F26"/>
    <w:rsid w:val="00375681"/>
    <w:rsid w:val="003765B9"/>
    <w:rsid w:val="00376E73"/>
    <w:rsid w:val="0037745D"/>
    <w:rsid w:val="0037772C"/>
    <w:rsid w:val="00380236"/>
    <w:rsid w:val="003802F2"/>
    <w:rsid w:val="00380ED1"/>
    <w:rsid w:val="003818B1"/>
    <w:rsid w:val="00381C61"/>
    <w:rsid w:val="00382144"/>
    <w:rsid w:val="0038217A"/>
    <w:rsid w:val="00382B9A"/>
    <w:rsid w:val="00382EAB"/>
    <w:rsid w:val="0038374D"/>
    <w:rsid w:val="0038405E"/>
    <w:rsid w:val="00384526"/>
    <w:rsid w:val="00384B78"/>
    <w:rsid w:val="00384C2A"/>
    <w:rsid w:val="00387B3B"/>
    <w:rsid w:val="0039002A"/>
    <w:rsid w:val="003913EF"/>
    <w:rsid w:val="00392057"/>
    <w:rsid w:val="00392C2C"/>
    <w:rsid w:val="00393FB8"/>
    <w:rsid w:val="00394CAA"/>
    <w:rsid w:val="00395708"/>
    <w:rsid w:val="00395986"/>
    <w:rsid w:val="00395AE9"/>
    <w:rsid w:val="00396525"/>
    <w:rsid w:val="003975DD"/>
    <w:rsid w:val="0039778C"/>
    <w:rsid w:val="003A2007"/>
    <w:rsid w:val="003A21F8"/>
    <w:rsid w:val="003A22AB"/>
    <w:rsid w:val="003A3D5F"/>
    <w:rsid w:val="003A4064"/>
    <w:rsid w:val="003A533F"/>
    <w:rsid w:val="003A5BAC"/>
    <w:rsid w:val="003A6963"/>
    <w:rsid w:val="003A6BE9"/>
    <w:rsid w:val="003A7D63"/>
    <w:rsid w:val="003B22AC"/>
    <w:rsid w:val="003B37B6"/>
    <w:rsid w:val="003B41E8"/>
    <w:rsid w:val="003B501A"/>
    <w:rsid w:val="003B5A23"/>
    <w:rsid w:val="003B6D5C"/>
    <w:rsid w:val="003B6ED4"/>
    <w:rsid w:val="003B70F8"/>
    <w:rsid w:val="003B71E6"/>
    <w:rsid w:val="003B7527"/>
    <w:rsid w:val="003B7851"/>
    <w:rsid w:val="003C07C7"/>
    <w:rsid w:val="003C10FA"/>
    <w:rsid w:val="003C1D29"/>
    <w:rsid w:val="003C1F7C"/>
    <w:rsid w:val="003C2E2C"/>
    <w:rsid w:val="003C2E47"/>
    <w:rsid w:val="003C3A75"/>
    <w:rsid w:val="003C4672"/>
    <w:rsid w:val="003C60B3"/>
    <w:rsid w:val="003C6104"/>
    <w:rsid w:val="003C6799"/>
    <w:rsid w:val="003C6817"/>
    <w:rsid w:val="003C7462"/>
    <w:rsid w:val="003C7991"/>
    <w:rsid w:val="003D04CA"/>
    <w:rsid w:val="003D0E1E"/>
    <w:rsid w:val="003D0F71"/>
    <w:rsid w:val="003D1514"/>
    <w:rsid w:val="003D1F14"/>
    <w:rsid w:val="003D2D49"/>
    <w:rsid w:val="003D3610"/>
    <w:rsid w:val="003D3E7B"/>
    <w:rsid w:val="003D40FC"/>
    <w:rsid w:val="003D418A"/>
    <w:rsid w:val="003D458E"/>
    <w:rsid w:val="003D4D03"/>
    <w:rsid w:val="003D4DC4"/>
    <w:rsid w:val="003D685F"/>
    <w:rsid w:val="003D777A"/>
    <w:rsid w:val="003D7A19"/>
    <w:rsid w:val="003E0F8A"/>
    <w:rsid w:val="003E1319"/>
    <w:rsid w:val="003E1869"/>
    <w:rsid w:val="003E19F0"/>
    <w:rsid w:val="003E1AD7"/>
    <w:rsid w:val="003E20A2"/>
    <w:rsid w:val="003E34D4"/>
    <w:rsid w:val="003E3590"/>
    <w:rsid w:val="003E4E94"/>
    <w:rsid w:val="003E4F13"/>
    <w:rsid w:val="003E588C"/>
    <w:rsid w:val="003E5BB3"/>
    <w:rsid w:val="003E6926"/>
    <w:rsid w:val="003E7F7D"/>
    <w:rsid w:val="003F06FE"/>
    <w:rsid w:val="003F385A"/>
    <w:rsid w:val="003F3FA4"/>
    <w:rsid w:val="003F4203"/>
    <w:rsid w:val="003F484E"/>
    <w:rsid w:val="003F4C0A"/>
    <w:rsid w:val="003F65F5"/>
    <w:rsid w:val="003F69C3"/>
    <w:rsid w:val="004000FE"/>
    <w:rsid w:val="00400192"/>
    <w:rsid w:val="004013D3"/>
    <w:rsid w:val="00401449"/>
    <w:rsid w:val="004016FC"/>
    <w:rsid w:val="004017EA"/>
    <w:rsid w:val="004019BD"/>
    <w:rsid w:val="00402366"/>
    <w:rsid w:val="00402732"/>
    <w:rsid w:val="00402B50"/>
    <w:rsid w:val="0040316E"/>
    <w:rsid w:val="004039DB"/>
    <w:rsid w:val="00404B6D"/>
    <w:rsid w:val="0040588B"/>
    <w:rsid w:val="00406C3B"/>
    <w:rsid w:val="0040716C"/>
    <w:rsid w:val="00407ABC"/>
    <w:rsid w:val="00407B74"/>
    <w:rsid w:val="00407BF2"/>
    <w:rsid w:val="00410190"/>
    <w:rsid w:val="004102E4"/>
    <w:rsid w:val="004105F1"/>
    <w:rsid w:val="004106AD"/>
    <w:rsid w:val="00410E9D"/>
    <w:rsid w:val="00411A4B"/>
    <w:rsid w:val="00411A96"/>
    <w:rsid w:val="00411B1F"/>
    <w:rsid w:val="00411D5E"/>
    <w:rsid w:val="004120D9"/>
    <w:rsid w:val="00412457"/>
    <w:rsid w:val="00413EC9"/>
    <w:rsid w:val="004142F2"/>
    <w:rsid w:val="00414A82"/>
    <w:rsid w:val="00414AD1"/>
    <w:rsid w:val="004152F2"/>
    <w:rsid w:val="0041551B"/>
    <w:rsid w:val="00415EC6"/>
    <w:rsid w:val="00417983"/>
    <w:rsid w:val="00420022"/>
    <w:rsid w:val="0042016C"/>
    <w:rsid w:val="004201A4"/>
    <w:rsid w:val="00420530"/>
    <w:rsid w:val="00420ED0"/>
    <w:rsid w:val="00421B35"/>
    <w:rsid w:val="00422217"/>
    <w:rsid w:val="00422AE7"/>
    <w:rsid w:val="004231FF"/>
    <w:rsid w:val="00423222"/>
    <w:rsid w:val="004236D3"/>
    <w:rsid w:val="00424BA5"/>
    <w:rsid w:val="00425D2E"/>
    <w:rsid w:val="004277B4"/>
    <w:rsid w:val="0043048A"/>
    <w:rsid w:val="00430C3F"/>
    <w:rsid w:val="00431632"/>
    <w:rsid w:val="00431852"/>
    <w:rsid w:val="004320A5"/>
    <w:rsid w:val="0043226A"/>
    <w:rsid w:val="00433F68"/>
    <w:rsid w:val="00433FA2"/>
    <w:rsid w:val="00434D87"/>
    <w:rsid w:val="00435C84"/>
    <w:rsid w:val="00435F96"/>
    <w:rsid w:val="00436379"/>
    <w:rsid w:val="00437DFA"/>
    <w:rsid w:val="0044017D"/>
    <w:rsid w:val="00441252"/>
    <w:rsid w:val="00441EF9"/>
    <w:rsid w:val="004423CA"/>
    <w:rsid w:val="00442473"/>
    <w:rsid w:val="00442802"/>
    <w:rsid w:val="0044410E"/>
    <w:rsid w:val="00444297"/>
    <w:rsid w:val="0044517B"/>
    <w:rsid w:val="0044580C"/>
    <w:rsid w:val="00445C1F"/>
    <w:rsid w:val="00446A9F"/>
    <w:rsid w:val="004479F4"/>
    <w:rsid w:val="00447B6E"/>
    <w:rsid w:val="00447D97"/>
    <w:rsid w:val="00450E8B"/>
    <w:rsid w:val="00451F11"/>
    <w:rsid w:val="00452E89"/>
    <w:rsid w:val="004534FB"/>
    <w:rsid w:val="004554F7"/>
    <w:rsid w:val="00456DFC"/>
    <w:rsid w:val="004578F3"/>
    <w:rsid w:val="00460D67"/>
    <w:rsid w:val="00461239"/>
    <w:rsid w:val="00462AE9"/>
    <w:rsid w:val="00463433"/>
    <w:rsid w:val="00463DA2"/>
    <w:rsid w:val="004643D6"/>
    <w:rsid w:val="00464B86"/>
    <w:rsid w:val="00465183"/>
    <w:rsid w:val="00465990"/>
    <w:rsid w:val="00465B38"/>
    <w:rsid w:val="00465E2B"/>
    <w:rsid w:val="0046600C"/>
    <w:rsid w:val="00466182"/>
    <w:rsid w:val="004662B0"/>
    <w:rsid w:val="0046772F"/>
    <w:rsid w:val="0046786D"/>
    <w:rsid w:val="00467AF6"/>
    <w:rsid w:val="00467CD6"/>
    <w:rsid w:val="00470344"/>
    <w:rsid w:val="00470C4E"/>
    <w:rsid w:val="004711B3"/>
    <w:rsid w:val="004716CF"/>
    <w:rsid w:val="0047254F"/>
    <w:rsid w:val="00472720"/>
    <w:rsid w:val="00472E34"/>
    <w:rsid w:val="004733F4"/>
    <w:rsid w:val="0047367E"/>
    <w:rsid w:val="00473C74"/>
    <w:rsid w:val="00475AE8"/>
    <w:rsid w:val="00476E04"/>
    <w:rsid w:val="00477921"/>
    <w:rsid w:val="0048006D"/>
    <w:rsid w:val="004828D7"/>
    <w:rsid w:val="0048408E"/>
    <w:rsid w:val="004864A5"/>
    <w:rsid w:val="00486F30"/>
    <w:rsid w:val="00487250"/>
    <w:rsid w:val="00487839"/>
    <w:rsid w:val="00491B95"/>
    <w:rsid w:val="00491EC7"/>
    <w:rsid w:val="004921B8"/>
    <w:rsid w:val="00492202"/>
    <w:rsid w:val="004945D9"/>
    <w:rsid w:val="004963AE"/>
    <w:rsid w:val="004964FE"/>
    <w:rsid w:val="004971F3"/>
    <w:rsid w:val="00497279"/>
    <w:rsid w:val="00497361"/>
    <w:rsid w:val="00497844"/>
    <w:rsid w:val="00497B77"/>
    <w:rsid w:val="004A1DA8"/>
    <w:rsid w:val="004A2888"/>
    <w:rsid w:val="004A2C48"/>
    <w:rsid w:val="004A2EFA"/>
    <w:rsid w:val="004A2F51"/>
    <w:rsid w:val="004A329C"/>
    <w:rsid w:val="004A39AE"/>
    <w:rsid w:val="004A3A85"/>
    <w:rsid w:val="004A4128"/>
    <w:rsid w:val="004A477B"/>
    <w:rsid w:val="004A48AD"/>
    <w:rsid w:val="004A513E"/>
    <w:rsid w:val="004A6061"/>
    <w:rsid w:val="004A7461"/>
    <w:rsid w:val="004A75B6"/>
    <w:rsid w:val="004B06B8"/>
    <w:rsid w:val="004B230E"/>
    <w:rsid w:val="004B260D"/>
    <w:rsid w:val="004B300A"/>
    <w:rsid w:val="004B38E6"/>
    <w:rsid w:val="004B4FC3"/>
    <w:rsid w:val="004C08AF"/>
    <w:rsid w:val="004C0AB3"/>
    <w:rsid w:val="004C0BE1"/>
    <w:rsid w:val="004C1105"/>
    <w:rsid w:val="004C1198"/>
    <w:rsid w:val="004C1C52"/>
    <w:rsid w:val="004C30B8"/>
    <w:rsid w:val="004C3EA1"/>
    <w:rsid w:val="004C4260"/>
    <w:rsid w:val="004C44E6"/>
    <w:rsid w:val="004C4EC7"/>
    <w:rsid w:val="004C54C3"/>
    <w:rsid w:val="004C558D"/>
    <w:rsid w:val="004C59CE"/>
    <w:rsid w:val="004C7441"/>
    <w:rsid w:val="004D0BC2"/>
    <w:rsid w:val="004D1707"/>
    <w:rsid w:val="004D1ECC"/>
    <w:rsid w:val="004D2276"/>
    <w:rsid w:val="004D409C"/>
    <w:rsid w:val="004D5140"/>
    <w:rsid w:val="004D65F3"/>
    <w:rsid w:val="004D6D79"/>
    <w:rsid w:val="004D6EF2"/>
    <w:rsid w:val="004D7599"/>
    <w:rsid w:val="004D76DE"/>
    <w:rsid w:val="004E039F"/>
    <w:rsid w:val="004E1562"/>
    <w:rsid w:val="004E1B25"/>
    <w:rsid w:val="004E1E69"/>
    <w:rsid w:val="004E2AB6"/>
    <w:rsid w:val="004E4118"/>
    <w:rsid w:val="004E4323"/>
    <w:rsid w:val="004E43C3"/>
    <w:rsid w:val="004E4716"/>
    <w:rsid w:val="004E4EE9"/>
    <w:rsid w:val="004E6FF3"/>
    <w:rsid w:val="004F0129"/>
    <w:rsid w:val="004F05CB"/>
    <w:rsid w:val="004F05D0"/>
    <w:rsid w:val="004F0A01"/>
    <w:rsid w:val="004F10E6"/>
    <w:rsid w:val="004F1546"/>
    <w:rsid w:val="004F17A2"/>
    <w:rsid w:val="004F2CD8"/>
    <w:rsid w:val="004F30F0"/>
    <w:rsid w:val="004F3E0F"/>
    <w:rsid w:val="004F408B"/>
    <w:rsid w:val="004F4EBB"/>
    <w:rsid w:val="004F532D"/>
    <w:rsid w:val="004F5D08"/>
    <w:rsid w:val="005025E5"/>
    <w:rsid w:val="0050294F"/>
    <w:rsid w:val="00503C5D"/>
    <w:rsid w:val="00503D57"/>
    <w:rsid w:val="005046CF"/>
    <w:rsid w:val="00504B0C"/>
    <w:rsid w:val="00504FC3"/>
    <w:rsid w:val="00507B0C"/>
    <w:rsid w:val="0051072A"/>
    <w:rsid w:val="00512C48"/>
    <w:rsid w:val="00513EB7"/>
    <w:rsid w:val="00514CFF"/>
    <w:rsid w:val="00515901"/>
    <w:rsid w:val="00515B9C"/>
    <w:rsid w:val="00515F02"/>
    <w:rsid w:val="0051698E"/>
    <w:rsid w:val="00517A2E"/>
    <w:rsid w:val="00517E38"/>
    <w:rsid w:val="00517E6B"/>
    <w:rsid w:val="00520578"/>
    <w:rsid w:val="00520817"/>
    <w:rsid w:val="00520F1C"/>
    <w:rsid w:val="005220A9"/>
    <w:rsid w:val="00522267"/>
    <w:rsid w:val="00522DCB"/>
    <w:rsid w:val="00522F3B"/>
    <w:rsid w:val="00524461"/>
    <w:rsid w:val="00525534"/>
    <w:rsid w:val="0052602F"/>
    <w:rsid w:val="00526337"/>
    <w:rsid w:val="00526C46"/>
    <w:rsid w:val="00526CF1"/>
    <w:rsid w:val="00527057"/>
    <w:rsid w:val="005271B4"/>
    <w:rsid w:val="00527D50"/>
    <w:rsid w:val="00527DB2"/>
    <w:rsid w:val="005301E5"/>
    <w:rsid w:val="00530B14"/>
    <w:rsid w:val="00531630"/>
    <w:rsid w:val="00531E89"/>
    <w:rsid w:val="00531F74"/>
    <w:rsid w:val="00532E77"/>
    <w:rsid w:val="005330D6"/>
    <w:rsid w:val="00533169"/>
    <w:rsid w:val="00533876"/>
    <w:rsid w:val="00533C0C"/>
    <w:rsid w:val="00533D9C"/>
    <w:rsid w:val="00534016"/>
    <w:rsid w:val="00534E6C"/>
    <w:rsid w:val="0053534A"/>
    <w:rsid w:val="005362AF"/>
    <w:rsid w:val="005379BA"/>
    <w:rsid w:val="00537FE8"/>
    <w:rsid w:val="005407CE"/>
    <w:rsid w:val="005407E0"/>
    <w:rsid w:val="005410CE"/>
    <w:rsid w:val="005413EA"/>
    <w:rsid w:val="00541D41"/>
    <w:rsid w:val="00541EDB"/>
    <w:rsid w:val="00542AF5"/>
    <w:rsid w:val="00543BED"/>
    <w:rsid w:val="00543E4E"/>
    <w:rsid w:val="0054400C"/>
    <w:rsid w:val="00544056"/>
    <w:rsid w:val="00544B71"/>
    <w:rsid w:val="00545361"/>
    <w:rsid w:val="00547EC7"/>
    <w:rsid w:val="00550F71"/>
    <w:rsid w:val="00551F21"/>
    <w:rsid w:val="005522A9"/>
    <w:rsid w:val="005527FD"/>
    <w:rsid w:val="00552E95"/>
    <w:rsid w:val="005537A3"/>
    <w:rsid w:val="005537D5"/>
    <w:rsid w:val="00554571"/>
    <w:rsid w:val="005555A8"/>
    <w:rsid w:val="00555A7D"/>
    <w:rsid w:val="00555CA9"/>
    <w:rsid w:val="005562B9"/>
    <w:rsid w:val="005601F5"/>
    <w:rsid w:val="005607A5"/>
    <w:rsid w:val="005612ED"/>
    <w:rsid w:val="00561D8A"/>
    <w:rsid w:val="005628FA"/>
    <w:rsid w:val="0056389D"/>
    <w:rsid w:val="00564520"/>
    <w:rsid w:val="00564E27"/>
    <w:rsid w:val="005650D8"/>
    <w:rsid w:val="005658CA"/>
    <w:rsid w:val="00565CD1"/>
    <w:rsid w:val="00565DBB"/>
    <w:rsid w:val="0056631F"/>
    <w:rsid w:val="00566FBE"/>
    <w:rsid w:val="00571174"/>
    <w:rsid w:val="005719FA"/>
    <w:rsid w:val="00572567"/>
    <w:rsid w:val="00573B30"/>
    <w:rsid w:val="005741C6"/>
    <w:rsid w:val="00574526"/>
    <w:rsid w:val="0057506F"/>
    <w:rsid w:val="00575AC9"/>
    <w:rsid w:val="00576453"/>
    <w:rsid w:val="005765DC"/>
    <w:rsid w:val="0057729C"/>
    <w:rsid w:val="00577EA9"/>
    <w:rsid w:val="00580C4F"/>
    <w:rsid w:val="0058226B"/>
    <w:rsid w:val="00582E80"/>
    <w:rsid w:val="00583A00"/>
    <w:rsid w:val="00584363"/>
    <w:rsid w:val="00585076"/>
    <w:rsid w:val="005858C4"/>
    <w:rsid w:val="00586869"/>
    <w:rsid w:val="00586A08"/>
    <w:rsid w:val="00590597"/>
    <w:rsid w:val="00590E78"/>
    <w:rsid w:val="00591985"/>
    <w:rsid w:val="00591BEC"/>
    <w:rsid w:val="00592466"/>
    <w:rsid w:val="00592537"/>
    <w:rsid w:val="00593A33"/>
    <w:rsid w:val="0059519D"/>
    <w:rsid w:val="0059528F"/>
    <w:rsid w:val="00595E7B"/>
    <w:rsid w:val="00595E86"/>
    <w:rsid w:val="005964FD"/>
    <w:rsid w:val="00597634"/>
    <w:rsid w:val="0059769B"/>
    <w:rsid w:val="00597BB8"/>
    <w:rsid w:val="005A00C4"/>
    <w:rsid w:val="005A0168"/>
    <w:rsid w:val="005A0A6A"/>
    <w:rsid w:val="005A10F2"/>
    <w:rsid w:val="005A1654"/>
    <w:rsid w:val="005A19E5"/>
    <w:rsid w:val="005A1E91"/>
    <w:rsid w:val="005A20D1"/>
    <w:rsid w:val="005A2FAF"/>
    <w:rsid w:val="005A3475"/>
    <w:rsid w:val="005A3664"/>
    <w:rsid w:val="005A3D06"/>
    <w:rsid w:val="005A4234"/>
    <w:rsid w:val="005A451B"/>
    <w:rsid w:val="005A47E1"/>
    <w:rsid w:val="005A5769"/>
    <w:rsid w:val="005A69EF"/>
    <w:rsid w:val="005A757E"/>
    <w:rsid w:val="005A7C8F"/>
    <w:rsid w:val="005B010D"/>
    <w:rsid w:val="005B07B4"/>
    <w:rsid w:val="005B087D"/>
    <w:rsid w:val="005B0903"/>
    <w:rsid w:val="005B0E6A"/>
    <w:rsid w:val="005B160D"/>
    <w:rsid w:val="005B185C"/>
    <w:rsid w:val="005B1982"/>
    <w:rsid w:val="005B3678"/>
    <w:rsid w:val="005B424E"/>
    <w:rsid w:val="005B580D"/>
    <w:rsid w:val="005B782B"/>
    <w:rsid w:val="005C2DE7"/>
    <w:rsid w:val="005C2F2A"/>
    <w:rsid w:val="005C3C9F"/>
    <w:rsid w:val="005C3DF2"/>
    <w:rsid w:val="005C4555"/>
    <w:rsid w:val="005C47C6"/>
    <w:rsid w:val="005C5307"/>
    <w:rsid w:val="005C543F"/>
    <w:rsid w:val="005C5FBB"/>
    <w:rsid w:val="005C64E2"/>
    <w:rsid w:val="005C7159"/>
    <w:rsid w:val="005C7A6B"/>
    <w:rsid w:val="005D0BE1"/>
    <w:rsid w:val="005D0C8A"/>
    <w:rsid w:val="005D1DA0"/>
    <w:rsid w:val="005D3438"/>
    <w:rsid w:val="005D3945"/>
    <w:rsid w:val="005D398C"/>
    <w:rsid w:val="005D40CE"/>
    <w:rsid w:val="005D4D57"/>
    <w:rsid w:val="005D5D33"/>
    <w:rsid w:val="005D610D"/>
    <w:rsid w:val="005D685A"/>
    <w:rsid w:val="005D74C4"/>
    <w:rsid w:val="005D785E"/>
    <w:rsid w:val="005D799F"/>
    <w:rsid w:val="005D7BDF"/>
    <w:rsid w:val="005D7EED"/>
    <w:rsid w:val="005E0613"/>
    <w:rsid w:val="005E0AE2"/>
    <w:rsid w:val="005E0BB0"/>
    <w:rsid w:val="005E1003"/>
    <w:rsid w:val="005E1557"/>
    <w:rsid w:val="005E19D2"/>
    <w:rsid w:val="005E1E23"/>
    <w:rsid w:val="005E2024"/>
    <w:rsid w:val="005E2171"/>
    <w:rsid w:val="005E2383"/>
    <w:rsid w:val="005E24FB"/>
    <w:rsid w:val="005E2737"/>
    <w:rsid w:val="005E27A0"/>
    <w:rsid w:val="005E27CF"/>
    <w:rsid w:val="005E28E1"/>
    <w:rsid w:val="005E28E6"/>
    <w:rsid w:val="005E42AE"/>
    <w:rsid w:val="005E53DE"/>
    <w:rsid w:val="005E6013"/>
    <w:rsid w:val="005E6400"/>
    <w:rsid w:val="005E6752"/>
    <w:rsid w:val="005E696D"/>
    <w:rsid w:val="005E7645"/>
    <w:rsid w:val="005F11DB"/>
    <w:rsid w:val="005F19BC"/>
    <w:rsid w:val="005F1A29"/>
    <w:rsid w:val="005F271F"/>
    <w:rsid w:val="005F27D7"/>
    <w:rsid w:val="005F30CE"/>
    <w:rsid w:val="005F34A1"/>
    <w:rsid w:val="005F3D0F"/>
    <w:rsid w:val="005F4312"/>
    <w:rsid w:val="005F5682"/>
    <w:rsid w:val="005F6411"/>
    <w:rsid w:val="005F6F31"/>
    <w:rsid w:val="005F74C8"/>
    <w:rsid w:val="005F773D"/>
    <w:rsid w:val="005F79B4"/>
    <w:rsid w:val="006000A9"/>
    <w:rsid w:val="00600542"/>
    <w:rsid w:val="00602B12"/>
    <w:rsid w:val="00603159"/>
    <w:rsid w:val="00603D30"/>
    <w:rsid w:val="00604B42"/>
    <w:rsid w:val="00606171"/>
    <w:rsid w:val="00606D97"/>
    <w:rsid w:val="0060742F"/>
    <w:rsid w:val="006077D0"/>
    <w:rsid w:val="00610107"/>
    <w:rsid w:val="00610519"/>
    <w:rsid w:val="00610873"/>
    <w:rsid w:val="00610E6B"/>
    <w:rsid w:val="00611B2B"/>
    <w:rsid w:val="00611C09"/>
    <w:rsid w:val="0061367A"/>
    <w:rsid w:val="00615418"/>
    <w:rsid w:val="00617480"/>
    <w:rsid w:val="00621014"/>
    <w:rsid w:val="00623483"/>
    <w:rsid w:val="006259AF"/>
    <w:rsid w:val="00626350"/>
    <w:rsid w:val="00626A51"/>
    <w:rsid w:val="0063002E"/>
    <w:rsid w:val="00630662"/>
    <w:rsid w:val="0063076A"/>
    <w:rsid w:val="00630C2F"/>
    <w:rsid w:val="00630E2B"/>
    <w:rsid w:val="00632758"/>
    <w:rsid w:val="00633C7D"/>
    <w:rsid w:val="00634A83"/>
    <w:rsid w:val="00634C70"/>
    <w:rsid w:val="00634EE7"/>
    <w:rsid w:val="00635806"/>
    <w:rsid w:val="006365D0"/>
    <w:rsid w:val="00636ADD"/>
    <w:rsid w:val="00640922"/>
    <w:rsid w:val="00640BF2"/>
    <w:rsid w:val="00641883"/>
    <w:rsid w:val="00643077"/>
    <w:rsid w:val="006439A3"/>
    <w:rsid w:val="006457AE"/>
    <w:rsid w:val="00646885"/>
    <w:rsid w:val="00646B45"/>
    <w:rsid w:val="00646E94"/>
    <w:rsid w:val="00647631"/>
    <w:rsid w:val="00651014"/>
    <w:rsid w:val="00651A6E"/>
    <w:rsid w:val="006524B8"/>
    <w:rsid w:val="00653B7E"/>
    <w:rsid w:val="006547CD"/>
    <w:rsid w:val="00654823"/>
    <w:rsid w:val="00655F9A"/>
    <w:rsid w:val="00656932"/>
    <w:rsid w:val="00656A6E"/>
    <w:rsid w:val="006602F2"/>
    <w:rsid w:val="0066032E"/>
    <w:rsid w:val="00660786"/>
    <w:rsid w:val="006609CB"/>
    <w:rsid w:val="00662CD9"/>
    <w:rsid w:val="0066319D"/>
    <w:rsid w:val="006636F5"/>
    <w:rsid w:val="006655D0"/>
    <w:rsid w:val="0066569D"/>
    <w:rsid w:val="00665CD8"/>
    <w:rsid w:val="00665F31"/>
    <w:rsid w:val="00667342"/>
    <w:rsid w:val="00671174"/>
    <w:rsid w:val="00671B31"/>
    <w:rsid w:val="00672375"/>
    <w:rsid w:val="006725A5"/>
    <w:rsid w:val="006726D7"/>
    <w:rsid w:val="00673467"/>
    <w:rsid w:val="00673A06"/>
    <w:rsid w:val="00674A9F"/>
    <w:rsid w:val="00675819"/>
    <w:rsid w:val="00675F35"/>
    <w:rsid w:val="006766F3"/>
    <w:rsid w:val="00676866"/>
    <w:rsid w:val="006771D2"/>
    <w:rsid w:val="00677D87"/>
    <w:rsid w:val="00681699"/>
    <w:rsid w:val="00682B1C"/>
    <w:rsid w:val="00684031"/>
    <w:rsid w:val="0068564C"/>
    <w:rsid w:val="00685AC5"/>
    <w:rsid w:val="00686722"/>
    <w:rsid w:val="00686DDA"/>
    <w:rsid w:val="00690070"/>
    <w:rsid w:val="006914E3"/>
    <w:rsid w:val="00692274"/>
    <w:rsid w:val="00692419"/>
    <w:rsid w:val="0069280D"/>
    <w:rsid w:val="0069308A"/>
    <w:rsid w:val="006934EB"/>
    <w:rsid w:val="00693E49"/>
    <w:rsid w:val="006945BC"/>
    <w:rsid w:val="00694AF5"/>
    <w:rsid w:val="0069502E"/>
    <w:rsid w:val="00695792"/>
    <w:rsid w:val="00695B7B"/>
    <w:rsid w:val="00695D92"/>
    <w:rsid w:val="006963BF"/>
    <w:rsid w:val="00696A1F"/>
    <w:rsid w:val="00697517"/>
    <w:rsid w:val="00697A5B"/>
    <w:rsid w:val="006A0003"/>
    <w:rsid w:val="006A06D8"/>
    <w:rsid w:val="006A14D1"/>
    <w:rsid w:val="006A17C1"/>
    <w:rsid w:val="006A3C74"/>
    <w:rsid w:val="006A4EDA"/>
    <w:rsid w:val="006A561C"/>
    <w:rsid w:val="006A6339"/>
    <w:rsid w:val="006A650C"/>
    <w:rsid w:val="006A7B3A"/>
    <w:rsid w:val="006A7BA8"/>
    <w:rsid w:val="006A7E7E"/>
    <w:rsid w:val="006B075B"/>
    <w:rsid w:val="006B18AB"/>
    <w:rsid w:val="006B1DD0"/>
    <w:rsid w:val="006B2360"/>
    <w:rsid w:val="006B2C54"/>
    <w:rsid w:val="006B3172"/>
    <w:rsid w:val="006B3500"/>
    <w:rsid w:val="006B371E"/>
    <w:rsid w:val="006B4989"/>
    <w:rsid w:val="006B7727"/>
    <w:rsid w:val="006B7783"/>
    <w:rsid w:val="006B7797"/>
    <w:rsid w:val="006B794C"/>
    <w:rsid w:val="006B7A08"/>
    <w:rsid w:val="006C01F6"/>
    <w:rsid w:val="006C02C3"/>
    <w:rsid w:val="006C10C7"/>
    <w:rsid w:val="006C2739"/>
    <w:rsid w:val="006C31DB"/>
    <w:rsid w:val="006C388F"/>
    <w:rsid w:val="006C3A15"/>
    <w:rsid w:val="006C6ACF"/>
    <w:rsid w:val="006C7689"/>
    <w:rsid w:val="006C7FAC"/>
    <w:rsid w:val="006D20CA"/>
    <w:rsid w:val="006D2395"/>
    <w:rsid w:val="006D27CA"/>
    <w:rsid w:val="006D468D"/>
    <w:rsid w:val="006D49A5"/>
    <w:rsid w:val="006D5015"/>
    <w:rsid w:val="006D5A13"/>
    <w:rsid w:val="006D70F6"/>
    <w:rsid w:val="006D7714"/>
    <w:rsid w:val="006D7F88"/>
    <w:rsid w:val="006E1F9A"/>
    <w:rsid w:val="006E274C"/>
    <w:rsid w:val="006E2BAD"/>
    <w:rsid w:val="006E3F0B"/>
    <w:rsid w:val="006E5545"/>
    <w:rsid w:val="006E55DB"/>
    <w:rsid w:val="006E6943"/>
    <w:rsid w:val="006E766A"/>
    <w:rsid w:val="006E76AD"/>
    <w:rsid w:val="006F0B68"/>
    <w:rsid w:val="006F0FDD"/>
    <w:rsid w:val="006F1CE4"/>
    <w:rsid w:val="006F3440"/>
    <w:rsid w:val="006F43DF"/>
    <w:rsid w:val="006F4544"/>
    <w:rsid w:val="006F4B59"/>
    <w:rsid w:val="00701756"/>
    <w:rsid w:val="00702B87"/>
    <w:rsid w:val="007033EA"/>
    <w:rsid w:val="0070359E"/>
    <w:rsid w:val="00705289"/>
    <w:rsid w:val="007066C9"/>
    <w:rsid w:val="00707295"/>
    <w:rsid w:val="0070733F"/>
    <w:rsid w:val="00710D9E"/>
    <w:rsid w:val="007114E1"/>
    <w:rsid w:val="00711BBD"/>
    <w:rsid w:val="0071349B"/>
    <w:rsid w:val="0071378A"/>
    <w:rsid w:val="00714854"/>
    <w:rsid w:val="0071576C"/>
    <w:rsid w:val="0071598B"/>
    <w:rsid w:val="00716BB8"/>
    <w:rsid w:val="00716D94"/>
    <w:rsid w:val="00716F97"/>
    <w:rsid w:val="00717303"/>
    <w:rsid w:val="00717D1B"/>
    <w:rsid w:val="00720780"/>
    <w:rsid w:val="00721011"/>
    <w:rsid w:val="00721683"/>
    <w:rsid w:val="0072248B"/>
    <w:rsid w:val="00722AB2"/>
    <w:rsid w:val="0072350B"/>
    <w:rsid w:val="00724E17"/>
    <w:rsid w:val="00725416"/>
    <w:rsid w:val="00725784"/>
    <w:rsid w:val="00726211"/>
    <w:rsid w:val="00730231"/>
    <w:rsid w:val="007307D3"/>
    <w:rsid w:val="007308BF"/>
    <w:rsid w:val="007316E8"/>
    <w:rsid w:val="00732363"/>
    <w:rsid w:val="00732763"/>
    <w:rsid w:val="007341AA"/>
    <w:rsid w:val="00734650"/>
    <w:rsid w:val="0073467F"/>
    <w:rsid w:val="0073485A"/>
    <w:rsid w:val="00734CB4"/>
    <w:rsid w:val="00735C82"/>
    <w:rsid w:val="00736648"/>
    <w:rsid w:val="00737E0C"/>
    <w:rsid w:val="007406AA"/>
    <w:rsid w:val="00742569"/>
    <w:rsid w:val="00742682"/>
    <w:rsid w:val="007428ED"/>
    <w:rsid w:val="00743133"/>
    <w:rsid w:val="0074324A"/>
    <w:rsid w:val="00743B91"/>
    <w:rsid w:val="00744584"/>
    <w:rsid w:val="00745C77"/>
    <w:rsid w:val="00746562"/>
    <w:rsid w:val="00746E8D"/>
    <w:rsid w:val="00747146"/>
    <w:rsid w:val="00747453"/>
    <w:rsid w:val="00747FA3"/>
    <w:rsid w:val="00750B51"/>
    <w:rsid w:val="0075222E"/>
    <w:rsid w:val="00755E55"/>
    <w:rsid w:val="00756D1A"/>
    <w:rsid w:val="0075758D"/>
    <w:rsid w:val="00760063"/>
    <w:rsid w:val="0076075C"/>
    <w:rsid w:val="007621AB"/>
    <w:rsid w:val="00762FE8"/>
    <w:rsid w:val="00764C08"/>
    <w:rsid w:val="007668B5"/>
    <w:rsid w:val="00766AA8"/>
    <w:rsid w:val="00767855"/>
    <w:rsid w:val="007679AB"/>
    <w:rsid w:val="00767A95"/>
    <w:rsid w:val="00770AEE"/>
    <w:rsid w:val="0077154A"/>
    <w:rsid w:val="007722C1"/>
    <w:rsid w:val="0077479A"/>
    <w:rsid w:val="00774AB8"/>
    <w:rsid w:val="00774B9D"/>
    <w:rsid w:val="00775BDD"/>
    <w:rsid w:val="00775E42"/>
    <w:rsid w:val="00781261"/>
    <w:rsid w:val="00781991"/>
    <w:rsid w:val="00781A98"/>
    <w:rsid w:val="00782E58"/>
    <w:rsid w:val="00783CA7"/>
    <w:rsid w:val="00783E3F"/>
    <w:rsid w:val="0078470E"/>
    <w:rsid w:val="00784EE7"/>
    <w:rsid w:val="0078515B"/>
    <w:rsid w:val="0078579C"/>
    <w:rsid w:val="00785DCB"/>
    <w:rsid w:val="0078773C"/>
    <w:rsid w:val="00787D9A"/>
    <w:rsid w:val="00787F64"/>
    <w:rsid w:val="00790F70"/>
    <w:rsid w:val="0079147A"/>
    <w:rsid w:val="00791F21"/>
    <w:rsid w:val="007925B9"/>
    <w:rsid w:val="00793B77"/>
    <w:rsid w:val="00794531"/>
    <w:rsid w:val="00794E2F"/>
    <w:rsid w:val="00795154"/>
    <w:rsid w:val="0079526E"/>
    <w:rsid w:val="007955E7"/>
    <w:rsid w:val="00795949"/>
    <w:rsid w:val="007A0487"/>
    <w:rsid w:val="007A0B94"/>
    <w:rsid w:val="007A115F"/>
    <w:rsid w:val="007A1A21"/>
    <w:rsid w:val="007A1BBB"/>
    <w:rsid w:val="007A2195"/>
    <w:rsid w:val="007A25A7"/>
    <w:rsid w:val="007A3CB7"/>
    <w:rsid w:val="007A4D40"/>
    <w:rsid w:val="007A4DD1"/>
    <w:rsid w:val="007A6A0B"/>
    <w:rsid w:val="007A6C5E"/>
    <w:rsid w:val="007A7EE1"/>
    <w:rsid w:val="007B046A"/>
    <w:rsid w:val="007B060B"/>
    <w:rsid w:val="007B0683"/>
    <w:rsid w:val="007B08E3"/>
    <w:rsid w:val="007B1BCA"/>
    <w:rsid w:val="007B1FD4"/>
    <w:rsid w:val="007B2791"/>
    <w:rsid w:val="007B2B5B"/>
    <w:rsid w:val="007B35F9"/>
    <w:rsid w:val="007B4372"/>
    <w:rsid w:val="007B482A"/>
    <w:rsid w:val="007B4E15"/>
    <w:rsid w:val="007B59ED"/>
    <w:rsid w:val="007B605F"/>
    <w:rsid w:val="007B7459"/>
    <w:rsid w:val="007B785F"/>
    <w:rsid w:val="007B7E63"/>
    <w:rsid w:val="007C04B7"/>
    <w:rsid w:val="007C0904"/>
    <w:rsid w:val="007C3E90"/>
    <w:rsid w:val="007C5734"/>
    <w:rsid w:val="007C62F8"/>
    <w:rsid w:val="007C6D0B"/>
    <w:rsid w:val="007C7382"/>
    <w:rsid w:val="007C7F93"/>
    <w:rsid w:val="007D0623"/>
    <w:rsid w:val="007D0939"/>
    <w:rsid w:val="007D11FF"/>
    <w:rsid w:val="007D16A7"/>
    <w:rsid w:val="007D2A96"/>
    <w:rsid w:val="007D328D"/>
    <w:rsid w:val="007D39EE"/>
    <w:rsid w:val="007D3F43"/>
    <w:rsid w:val="007D4554"/>
    <w:rsid w:val="007D5120"/>
    <w:rsid w:val="007D5952"/>
    <w:rsid w:val="007D683A"/>
    <w:rsid w:val="007D699C"/>
    <w:rsid w:val="007D6C53"/>
    <w:rsid w:val="007D729F"/>
    <w:rsid w:val="007D72FF"/>
    <w:rsid w:val="007D78B5"/>
    <w:rsid w:val="007E000F"/>
    <w:rsid w:val="007E01AC"/>
    <w:rsid w:val="007E1295"/>
    <w:rsid w:val="007E1AB0"/>
    <w:rsid w:val="007E2853"/>
    <w:rsid w:val="007E3140"/>
    <w:rsid w:val="007E3846"/>
    <w:rsid w:val="007E48BE"/>
    <w:rsid w:val="007E5177"/>
    <w:rsid w:val="007E6148"/>
    <w:rsid w:val="007E6180"/>
    <w:rsid w:val="007E6A5B"/>
    <w:rsid w:val="007E73EF"/>
    <w:rsid w:val="007F027F"/>
    <w:rsid w:val="007F0696"/>
    <w:rsid w:val="007F193E"/>
    <w:rsid w:val="007F2C83"/>
    <w:rsid w:val="007F3750"/>
    <w:rsid w:val="007F3A77"/>
    <w:rsid w:val="007F4AAC"/>
    <w:rsid w:val="007F5631"/>
    <w:rsid w:val="007F5D5D"/>
    <w:rsid w:val="007F5E57"/>
    <w:rsid w:val="007F7C80"/>
    <w:rsid w:val="007F7CB5"/>
    <w:rsid w:val="007F7DB3"/>
    <w:rsid w:val="008000F1"/>
    <w:rsid w:val="008001AE"/>
    <w:rsid w:val="0080179D"/>
    <w:rsid w:val="00801F5E"/>
    <w:rsid w:val="008028FC"/>
    <w:rsid w:val="008030CC"/>
    <w:rsid w:val="00803EEF"/>
    <w:rsid w:val="008049B6"/>
    <w:rsid w:val="0080670D"/>
    <w:rsid w:val="008068FF"/>
    <w:rsid w:val="00806B03"/>
    <w:rsid w:val="00807636"/>
    <w:rsid w:val="0080774D"/>
    <w:rsid w:val="008100A9"/>
    <w:rsid w:val="00810340"/>
    <w:rsid w:val="0081190A"/>
    <w:rsid w:val="00811CDD"/>
    <w:rsid w:val="00812475"/>
    <w:rsid w:val="008124B6"/>
    <w:rsid w:val="00812B0F"/>
    <w:rsid w:val="00812F20"/>
    <w:rsid w:val="0081347A"/>
    <w:rsid w:val="00813975"/>
    <w:rsid w:val="00813B3F"/>
    <w:rsid w:val="00814F0B"/>
    <w:rsid w:val="008151D9"/>
    <w:rsid w:val="008166DF"/>
    <w:rsid w:val="008175E0"/>
    <w:rsid w:val="008202B0"/>
    <w:rsid w:val="00820901"/>
    <w:rsid w:val="00820EE1"/>
    <w:rsid w:val="00821149"/>
    <w:rsid w:val="0082226C"/>
    <w:rsid w:val="00822C93"/>
    <w:rsid w:val="00822DE1"/>
    <w:rsid w:val="00823502"/>
    <w:rsid w:val="00823A66"/>
    <w:rsid w:val="0082413E"/>
    <w:rsid w:val="0082439B"/>
    <w:rsid w:val="00825585"/>
    <w:rsid w:val="00826793"/>
    <w:rsid w:val="00827D1E"/>
    <w:rsid w:val="00830B0C"/>
    <w:rsid w:val="00830E42"/>
    <w:rsid w:val="0083102F"/>
    <w:rsid w:val="0083120E"/>
    <w:rsid w:val="00831247"/>
    <w:rsid w:val="00831B56"/>
    <w:rsid w:val="00832086"/>
    <w:rsid w:val="00832A8F"/>
    <w:rsid w:val="0083317C"/>
    <w:rsid w:val="00833EA1"/>
    <w:rsid w:val="00834ABF"/>
    <w:rsid w:val="008356B5"/>
    <w:rsid w:val="00835A22"/>
    <w:rsid w:val="00836E50"/>
    <w:rsid w:val="00837222"/>
    <w:rsid w:val="00837F67"/>
    <w:rsid w:val="0084017A"/>
    <w:rsid w:val="00840693"/>
    <w:rsid w:val="00840801"/>
    <w:rsid w:val="00841400"/>
    <w:rsid w:val="00841DB4"/>
    <w:rsid w:val="00842A88"/>
    <w:rsid w:val="00842FFC"/>
    <w:rsid w:val="0084543D"/>
    <w:rsid w:val="008454BF"/>
    <w:rsid w:val="00845784"/>
    <w:rsid w:val="00845882"/>
    <w:rsid w:val="00845DD9"/>
    <w:rsid w:val="00847A45"/>
    <w:rsid w:val="008502A9"/>
    <w:rsid w:val="0085038D"/>
    <w:rsid w:val="008507D7"/>
    <w:rsid w:val="00850A97"/>
    <w:rsid w:val="008515C1"/>
    <w:rsid w:val="008519FE"/>
    <w:rsid w:val="008522A3"/>
    <w:rsid w:val="00852437"/>
    <w:rsid w:val="00852715"/>
    <w:rsid w:val="0085378D"/>
    <w:rsid w:val="00853EFC"/>
    <w:rsid w:val="00854278"/>
    <w:rsid w:val="008546C2"/>
    <w:rsid w:val="00854E41"/>
    <w:rsid w:val="00854FC3"/>
    <w:rsid w:val="00856A09"/>
    <w:rsid w:val="00856A9E"/>
    <w:rsid w:val="0086003D"/>
    <w:rsid w:val="00860222"/>
    <w:rsid w:val="00861551"/>
    <w:rsid w:val="00861782"/>
    <w:rsid w:val="008619A0"/>
    <w:rsid w:val="00861C85"/>
    <w:rsid w:val="008621F9"/>
    <w:rsid w:val="00862786"/>
    <w:rsid w:val="00862A20"/>
    <w:rsid w:val="0086322C"/>
    <w:rsid w:val="00867FFC"/>
    <w:rsid w:val="00870666"/>
    <w:rsid w:val="00870BA7"/>
    <w:rsid w:val="00870C7F"/>
    <w:rsid w:val="008718AE"/>
    <w:rsid w:val="0087198E"/>
    <w:rsid w:val="00871C48"/>
    <w:rsid w:val="00871D31"/>
    <w:rsid w:val="008737A3"/>
    <w:rsid w:val="00873A53"/>
    <w:rsid w:val="0087453E"/>
    <w:rsid w:val="00874620"/>
    <w:rsid w:val="0087492F"/>
    <w:rsid w:val="0087746B"/>
    <w:rsid w:val="00877CCB"/>
    <w:rsid w:val="00880277"/>
    <w:rsid w:val="00880309"/>
    <w:rsid w:val="00880712"/>
    <w:rsid w:val="00880E9C"/>
    <w:rsid w:val="008817FE"/>
    <w:rsid w:val="00881A18"/>
    <w:rsid w:val="00881BEF"/>
    <w:rsid w:val="008825E1"/>
    <w:rsid w:val="00883958"/>
    <w:rsid w:val="00885A36"/>
    <w:rsid w:val="00885A44"/>
    <w:rsid w:val="00885CB4"/>
    <w:rsid w:val="008873D1"/>
    <w:rsid w:val="00890119"/>
    <w:rsid w:val="008920A5"/>
    <w:rsid w:val="008925FD"/>
    <w:rsid w:val="008935CF"/>
    <w:rsid w:val="008944FC"/>
    <w:rsid w:val="00894A58"/>
    <w:rsid w:val="00895520"/>
    <w:rsid w:val="00895CC4"/>
    <w:rsid w:val="00896EB4"/>
    <w:rsid w:val="00896FC4"/>
    <w:rsid w:val="008970FF"/>
    <w:rsid w:val="008973A6"/>
    <w:rsid w:val="008979B2"/>
    <w:rsid w:val="008A0A2C"/>
    <w:rsid w:val="008A1380"/>
    <w:rsid w:val="008A16D3"/>
    <w:rsid w:val="008A2526"/>
    <w:rsid w:val="008A2F58"/>
    <w:rsid w:val="008A6942"/>
    <w:rsid w:val="008A75D1"/>
    <w:rsid w:val="008A7D8D"/>
    <w:rsid w:val="008A7ED2"/>
    <w:rsid w:val="008A7EE0"/>
    <w:rsid w:val="008B0184"/>
    <w:rsid w:val="008B0BE8"/>
    <w:rsid w:val="008B1508"/>
    <w:rsid w:val="008B1CA1"/>
    <w:rsid w:val="008B1F29"/>
    <w:rsid w:val="008B1FF1"/>
    <w:rsid w:val="008B2899"/>
    <w:rsid w:val="008B2DBD"/>
    <w:rsid w:val="008B3C3F"/>
    <w:rsid w:val="008B3E31"/>
    <w:rsid w:val="008B3F2C"/>
    <w:rsid w:val="008B47E2"/>
    <w:rsid w:val="008B50D4"/>
    <w:rsid w:val="008B54AD"/>
    <w:rsid w:val="008B599C"/>
    <w:rsid w:val="008B5A0A"/>
    <w:rsid w:val="008B5A15"/>
    <w:rsid w:val="008B61A4"/>
    <w:rsid w:val="008B7AB3"/>
    <w:rsid w:val="008C08E6"/>
    <w:rsid w:val="008C42D7"/>
    <w:rsid w:val="008C4D5A"/>
    <w:rsid w:val="008C598E"/>
    <w:rsid w:val="008C601C"/>
    <w:rsid w:val="008C717B"/>
    <w:rsid w:val="008C7565"/>
    <w:rsid w:val="008D0E6C"/>
    <w:rsid w:val="008D1044"/>
    <w:rsid w:val="008D1145"/>
    <w:rsid w:val="008D1D00"/>
    <w:rsid w:val="008D2328"/>
    <w:rsid w:val="008D2A94"/>
    <w:rsid w:val="008D31A2"/>
    <w:rsid w:val="008D50F2"/>
    <w:rsid w:val="008D6F9D"/>
    <w:rsid w:val="008D752A"/>
    <w:rsid w:val="008D76BE"/>
    <w:rsid w:val="008D7768"/>
    <w:rsid w:val="008D7C03"/>
    <w:rsid w:val="008E000A"/>
    <w:rsid w:val="008E049A"/>
    <w:rsid w:val="008E1100"/>
    <w:rsid w:val="008E18A8"/>
    <w:rsid w:val="008E19DB"/>
    <w:rsid w:val="008E1F64"/>
    <w:rsid w:val="008E2E19"/>
    <w:rsid w:val="008E31C0"/>
    <w:rsid w:val="008E40E9"/>
    <w:rsid w:val="008E4ABD"/>
    <w:rsid w:val="008E4B45"/>
    <w:rsid w:val="008E57A8"/>
    <w:rsid w:val="008E5EBF"/>
    <w:rsid w:val="008F0EB4"/>
    <w:rsid w:val="008F1103"/>
    <w:rsid w:val="008F19CD"/>
    <w:rsid w:val="008F207F"/>
    <w:rsid w:val="008F3F80"/>
    <w:rsid w:val="008F4ADC"/>
    <w:rsid w:val="008F4FC1"/>
    <w:rsid w:val="008F5DD5"/>
    <w:rsid w:val="008F6AA6"/>
    <w:rsid w:val="008F6B1D"/>
    <w:rsid w:val="008F6FD3"/>
    <w:rsid w:val="008F7353"/>
    <w:rsid w:val="00900EC3"/>
    <w:rsid w:val="009019CE"/>
    <w:rsid w:val="00901D37"/>
    <w:rsid w:val="00902362"/>
    <w:rsid w:val="00903341"/>
    <w:rsid w:val="00903D7A"/>
    <w:rsid w:val="00904900"/>
    <w:rsid w:val="00904A06"/>
    <w:rsid w:val="00905253"/>
    <w:rsid w:val="00905A3C"/>
    <w:rsid w:val="009070ED"/>
    <w:rsid w:val="009118B9"/>
    <w:rsid w:val="00911E4C"/>
    <w:rsid w:val="009134FD"/>
    <w:rsid w:val="009144AC"/>
    <w:rsid w:val="009149B4"/>
    <w:rsid w:val="00914ECD"/>
    <w:rsid w:val="00915196"/>
    <w:rsid w:val="00915273"/>
    <w:rsid w:val="009154D6"/>
    <w:rsid w:val="00915960"/>
    <w:rsid w:val="009163FE"/>
    <w:rsid w:val="0091673A"/>
    <w:rsid w:val="00916A32"/>
    <w:rsid w:val="0091793C"/>
    <w:rsid w:val="009212AF"/>
    <w:rsid w:val="00922D73"/>
    <w:rsid w:val="009237F8"/>
    <w:rsid w:val="00925058"/>
    <w:rsid w:val="00925095"/>
    <w:rsid w:val="00925A66"/>
    <w:rsid w:val="00925D5F"/>
    <w:rsid w:val="00925E94"/>
    <w:rsid w:val="0092611D"/>
    <w:rsid w:val="009263B1"/>
    <w:rsid w:val="00926756"/>
    <w:rsid w:val="00927624"/>
    <w:rsid w:val="00927C1C"/>
    <w:rsid w:val="0093072E"/>
    <w:rsid w:val="00930C63"/>
    <w:rsid w:val="009314C1"/>
    <w:rsid w:val="009334DB"/>
    <w:rsid w:val="0093391B"/>
    <w:rsid w:val="009342B4"/>
    <w:rsid w:val="00934883"/>
    <w:rsid w:val="00934A1E"/>
    <w:rsid w:val="00934B43"/>
    <w:rsid w:val="009352C0"/>
    <w:rsid w:val="00935E37"/>
    <w:rsid w:val="0093770E"/>
    <w:rsid w:val="009413C3"/>
    <w:rsid w:val="009430DE"/>
    <w:rsid w:val="00943988"/>
    <w:rsid w:val="00943FE9"/>
    <w:rsid w:val="00944119"/>
    <w:rsid w:val="00944858"/>
    <w:rsid w:val="00944B0F"/>
    <w:rsid w:val="00944D30"/>
    <w:rsid w:val="00944EE2"/>
    <w:rsid w:val="00945B8A"/>
    <w:rsid w:val="009461C0"/>
    <w:rsid w:val="00947A0D"/>
    <w:rsid w:val="00947AA5"/>
    <w:rsid w:val="00947B08"/>
    <w:rsid w:val="00947BC6"/>
    <w:rsid w:val="0095104A"/>
    <w:rsid w:val="00951350"/>
    <w:rsid w:val="009515B6"/>
    <w:rsid w:val="00952093"/>
    <w:rsid w:val="009525C7"/>
    <w:rsid w:val="00952893"/>
    <w:rsid w:val="00953CC2"/>
    <w:rsid w:val="0095427F"/>
    <w:rsid w:val="00955130"/>
    <w:rsid w:val="00955D84"/>
    <w:rsid w:val="00960015"/>
    <w:rsid w:val="0096070E"/>
    <w:rsid w:val="00960C49"/>
    <w:rsid w:val="009613ED"/>
    <w:rsid w:val="0096170D"/>
    <w:rsid w:val="009622EF"/>
    <w:rsid w:val="009625D0"/>
    <w:rsid w:val="0096263A"/>
    <w:rsid w:val="0096263C"/>
    <w:rsid w:val="0096317F"/>
    <w:rsid w:val="00965408"/>
    <w:rsid w:val="009661AE"/>
    <w:rsid w:val="00966A04"/>
    <w:rsid w:val="00967242"/>
    <w:rsid w:val="00967E55"/>
    <w:rsid w:val="00967FBF"/>
    <w:rsid w:val="0097058F"/>
    <w:rsid w:val="0097063F"/>
    <w:rsid w:val="00970678"/>
    <w:rsid w:val="00971156"/>
    <w:rsid w:val="009718B4"/>
    <w:rsid w:val="00971B08"/>
    <w:rsid w:val="009721CC"/>
    <w:rsid w:val="0097239A"/>
    <w:rsid w:val="009734A8"/>
    <w:rsid w:val="009736F9"/>
    <w:rsid w:val="00973851"/>
    <w:rsid w:val="00973BAA"/>
    <w:rsid w:val="009759D9"/>
    <w:rsid w:val="00975BC9"/>
    <w:rsid w:val="009763E0"/>
    <w:rsid w:val="00977144"/>
    <w:rsid w:val="00977452"/>
    <w:rsid w:val="009775E6"/>
    <w:rsid w:val="009778D0"/>
    <w:rsid w:val="00977988"/>
    <w:rsid w:val="00980174"/>
    <w:rsid w:val="00980E57"/>
    <w:rsid w:val="009813EC"/>
    <w:rsid w:val="0098285D"/>
    <w:rsid w:val="00983B25"/>
    <w:rsid w:val="0098403F"/>
    <w:rsid w:val="009851F7"/>
    <w:rsid w:val="00985C48"/>
    <w:rsid w:val="00985F54"/>
    <w:rsid w:val="009861ED"/>
    <w:rsid w:val="00986A3C"/>
    <w:rsid w:val="009872A6"/>
    <w:rsid w:val="00990037"/>
    <w:rsid w:val="00990FB4"/>
    <w:rsid w:val="00991406"/>
    <w:rsid w:val="0099145B"/>
    <w:rsid w:val="009916D3"/>
    <w:rsid w:val="00991D4B"/>
    <w:rsid w:val="00992BFD"/>
    <w:rsid w:val="00993007"/>
    <w:rsid w:val="00993F50"/>
    <w:rsid w:val="00994B7D"/>
    <w:rsid w:val="00995482"/>
    <w:rsid w:val="0099632C"/>
    <w:rsid w:val="00996E50"/>
    <w:rsid w:val="00996FEF"/>
    <w:rsid w:val="009971D2"/>
    <w:rsid w:val="009A182E"/>
    <w:rsid w:val="009A1C1E"/>
    <w:rsid w:val="009A2446"/>
    <w:rsid w:val="009A2D14"/>
    <w:rsid w:val="009A303D"/>
    <w:rsid w:val="009A3E30"/>
    <w:rsid w:val="009A3FA0"/>
    <w:rsid w:val="009A4F9F"/>
    <w:rsid w:val="009A5266"/>
    <w:rsid w:val="009A5630"/>
    <w:rsid w:val="009A5F91"/>
    <w:rsid w:val="009A61D6"/>
    <w:rsid w:val="009A6521"/>
    <w:rsid w:val="009A77F4"/>
    <w:rsid w:val="009A7D58"/>
    <w:rsid w:val="009B0E4C"/>
    <w:rsid w:val="009B14F5"/>
    <w:rsid w:val="009B1916"/>
    <w:rsid w:val="009B249A"/>
    <w:rsid w:val="009B2738"/>
    <w:rsid w:val="009B274D"/>
    <w:rsid w:val="009B336E"/>
    <w:rsid w:val="009B3D65"/>
    <w:rsid w:val="009B474F"/>
    <w:rsid w:val="009B496A"/>
    <w:rsid w:val="009B4C82"/>
    <w:rsid w:val="009B550F"/>
    <w:rsid w:val="009B5F7B"/>
    <w:rsid w:val="009B6506"/>
    <w:rsid w:val="009B66D8"/>
    <w:rsid w:val="009B6CF7"/>
    <w:rsid w:val="009B7544"/>
    <w:rsid w:val="009B7820"/>
    <w:rsid w:val="009B7989"/>
    <w:rsid w:val="009C0503"/>
    <w:rsid w:val="009C162B"/>
    <w:rsid w:val="009C19FD"/>
    <w:rsid w:val="009C1DC9"/>
    <w:rsid w:val="009C284E"/>
    <w:rsid w:val="009C2965"/>
    <w:rsid w:val="009C37A3"/>
    <w:rsid w:val="009C4AB9"/>
    <w:rsid w:val="009C4C40"/>
    <w:rsid w:val="009C55F5"/>
    <w:rsid w:val="009C5AB2"/>
    <w:rsid w:val="009C5D48"/>
    <w:rsid w:val="009C65DF"/>
    <w:rsid w:val="009C699B"/>
    <w:rsid w:val="009C7988"/>
    <w:rsid w:val="009C79D0"/>
    <w:rsid w:val="009C7A1C"/>
    <w:rsid w:val="009D0A1B"/>
    <w:rsid w:val="009D0F7E"/>
    <w:rsid w:val="009D1C42"/>
    <w:rsid w:val="009D1D83"/>
    <w:rsid w:val="009D1DC8"/>
    <w:rsid w:val="009D2B4D"/>
    <w:rsid w:val="009D2B94"/>
    <w:rsid w:val="009D3C6F"/>
    <w:rsid w:val="009D3E93"/>
    <w:rsid w:val="009D420C"/>
    <w:rsid w:val="009D423D"/>
    <w:rsid w:val="009D4520"/>
    <w:rsid w:val="009D56A4"/>
    <w:rsid w:val="009D5881"/>
    <w:rsid w:val="009D6401"/>
    <w:rsid w:val="009D6B85"/>
    <w:rsid w:val="009D7292"/>
    <w:rsid w:val="009D763E"/>
    <w:rsid w:val="009D7915"/>
    <w:rsid w:val="009E0315"/>
    <w:rsid w:val="009E0E6F"/>
    <w:rsid w:val="009E2036"/>
    <w:rsid w:val="009E22F6"/>
    <w:rsid w:val="009E37FE"/>
    <w:rsid w:val="009E3B93"/>
    <w:rsid w:val="009E4D74"/>
    <w:rsid w:val="009E5C76"/>
    <w:rsid w:val="009E5CFB"/>
    <w:rsid w:val="009E5F9D"/>
    <w:rsid w:val="009E601A"/>
    <w:rsid w:val="009E6EC3"/>
    <w:rsid w:val="009E7897"/>
    <w:rsid w:val="009E7B8B"/>
    <w:rsid w:val="009E7BEF"/>
    <w:rsid w:val="009F058B"/>
    <w:rsid w:val="009F1E8F"/>
    <w:rsid w:val="009F2A86"/>
    <w:rsid w:val="009F3188"/>
    <w:rsid w:val="009F3EF1"/>
    <w:rsid w:val="009F4500"/>
    <w:rsid w:val="009F49DF"/>
    <w:rsid w:val="009F553B"/>
    <w:rsid w:val="009F5CA2"/>
    <w:rsid w:val="009F5E78"/>
    <w:rsid w:val="009F64C2"/>
    <w:rsid w:val="009F6FD0"/>
    <w:rsid w:val="009F7B71"/>
    <w:rsid w:val="00A012F4"/>
    <w:rsid w:val="00A017C5"/>
    <w:rsid w:val="00A0197F"/>
    <w:rsid w:val="00A01C3C"/>
    <w:rsid w:val="00A01DA5"/>
    <w:rsid w:val="00A02B5C"/>
    <w:rsid w:val="00A037A0"/>
    <w:rsid w:val="00A03926"/>
    <w:rsid w:val="00A03A03"/>
    <w:rsid w:val="00A03B02"/>
    <w:rsid w:val="00A0405F"/>
    <w:rsid w:val="00A044D9"/>
    <w:rsid w:val="00A059D7"/>
    <w:rsid w:val="00A0629A"/>
    <w:rsid w:val="00A07A30"/>
    <w:rsid w:val="00A10B85"/>
    <w:rsid w:val="00A10E4D"/>
    <w:rsid w:val="00A11011"/>
    <w:rsid w:val="00A120AA"/>
    <w:rsid w:val="00A1288E"/>
    <w:rsid w:val="00A128FD"/>
    <w:rsid w:val="00A13806"/>
    <w:rsid w:val="00A13D31"/>
    <w:rsid w:val="00A1415B"/>
    <w:rsid w:val="00A142E8"/>
    <w:rsid w:val="00A15B04"/>
    <w:rsid w:val="00A17F94"/>
    <w:rsid w:val="00A20764"/>
    <w:rsid w:val="00A21121"/>
    <w:rsid w:val="00A214F2"/>
    <w:rsid w:val="00A21A94"/>
    <w:rsid w:val="00A21D62"/>
    <w:rsid w:val="00A224A2"/>
    <w:rsid w:val="00A24044"/>
    <w:rsid w:val="00A25187"/>
    <w:rsid w:val="00A25263"/>
    <w:rsid w:val="00A25790"/>
    <w:rsid w:val="00A26054"/>
    <w:rsid w:val="00A265A1"/>
    <w:rsid w:val="00A26652"/>
    <w:rsid w:val="00A26B49"/>
    <w:rsid w:val="00A27A09"/>
    <w:rsid w:val="00A31A18"/>
    <w:rsid w:val="00A32F58"/>
    <w:rsid w:val="00A3381A"/>
    <w:rsid w:val="00A33A0C"/>
    <w:rsid w:val="00A34245"/>
    <w:rsid w:val="00A35AEA"/>
    <w:rsid w:val="00A36593"/>
    <w:rsid w:val="00A36899"/>
    <w:rsid w:val="00A36A48"/>
    <w:rsid w:val="00A37375"/>
    <w:rsid w:val="00A3763C"/>
    <w:rsid w:val="00A378AC"/>
    <w:rsid w:val="00A37D1F"/>
    <w:rsid w:val="00A4026D"/>
    <w:rsid w:val="00A41091"/>
    <w:rsid w:val="00A42464"/>
    <w:rsid w:val="00A425C0"/>
    <w:rsid w:val="00A431A8"/>
    <w:rsid w:val="00A431D3"/>
    <w:rsid w:val="00A43455"/>
    <w:rsid w:val="00A439B8"/>
    <w:rsid w:val="00A44930"/>
    <w:rsid w:val="00A44B27"/>
    <w:rsid w:val="00A46E30"/>
    <w:rsid w:val="00A47B39"/>
    <w:rsid w:val="00A5017C"/>
    <w:rsid w:val="00A510AA"/>
    <w:rsid w:val="00A512E9"/>
    <w:rsid w:val="00A51C9F"/>
    <w:rsid w:val="00A51CB2"/>
    <w:rsid w:val="00A52B59"/>
    <w:rsid w:val="00A53E8D"/>
    <w:rsid w:val="00A53FB5"/>
    <w:rsid w:val="00A558DE"/>
    <w:rsid w:val="00A56BDC"/>
    <w:rsid w:val="00A56F2A"/>
    <w:rsid w:val="00A579A1"/>
    <w:rsid w:val="00A60429"/>
    <w:rsid w:val="00A60AB8"/>
    <w:rsid w:val="00A60D5B"/>
    <w:rsid w:val="00A6116A"/>
    <w:rsid w:val="00A6175F"/>
    <w:rsid w:val="00A61D43"/>
    <w:rsid w:val="00A61F39"/>
    <w:rsid w:val="00A6254E"/>
    <w:rsid w:val="00A62554"/>
    <w:rsid w:val="00A6262D"/>
    <w:rsid w:val="00A64627"/>
    <w:rsid w:val="00A65037"/>
    <w:rsid w:val="00A6577E"/>
    <w:rsid w:val="00A65FBB"/>
    <w:rsid w:val="00A6737C"/>
    <w:rsid w:val="00A6740A"/>
    <w:rsid w:val="00A67901"/>
    <w:rsid w:val="00A6794C"/>
    <w:rsid w:val="00A67C36"/>
    <w:rsid w:val="00A67FDB"/>
    <w:rsid w:val="00A7031F"/>
    <w:rsid w:val="00A708DC"/>
    <w:rsid w:val="00A710A6"/>
    <w:rsid w:val="00A714CC"/>
    <w:rsid w:val="00A72004"/>
    <w:rsid w:val="00A72219"/>
    <w:rsid w:val="00A7231C"/>
    <w:rsid w:val="00A7280C"/>
    <w:rsid w:val="00A7387D"/>
    <w:rsid w:val="00A74DB6"/>
    <w:rsid w:val="00A7562A"/>
    <w:rsid w:val="00A75976"/>
    <w:rsid w:val="00A76BDE"/>
    <w:rsid w:val="00A779FA"/>
    <w:rsid w:val="00A77F96"/>
    <w:rsid w:val="00A815BB"/>
    <w:rsid w:val="00A81A52"/>
    <w:rsid w:val="00A8277C"/>
    <w:rsid w:val="00A8296B"/>
    <w:rsid w:val="00A8357D"/>
    <w:rsid w:val="00A83BB7"/>
    <w:rsid w:val="00A8416A"/>
    <w:rsid w:val="00A84E95"/>
    <w:rsid w:val="00A84F8A"/>
    <w:rsid w:val="00A86347"/>
    <w:rsid w:val="00A86C22"/>
    <w:rsid w:val="00A8710A"/>
    <w:rsid w:val="00A87C3D"/>
    <w:rsid w:val="00A87E62"/>
    <w:rsid w:val="00A87E6C"/>
    <w:rsid w:val="00A90002"/>
    <w:rsid w:val="00A90951"/>
    <w:rsid w:val="00A90C77"/>
    <w:rsid w:val="00A91387"/>
    <w:rsid w:val="00A91488"/>
    <w:rsid w:val="00A9173F"/>
    <w:rsid w:val="00A91A55"/>
    <w:rsid w:val="00A91BDD"/>
    <w:rsid w:val="00A91C8C"/>
    <w:rsid w:val="00A930DD"/>
    <w:rsid w:val="00A93A64"/>
    <w:rsid w:val="00A94253"/>
    <w:rsid w:val="00A943F7"/>
    <w:rsid w:val="00A949BF"/>
    <w:rsid w:val="00A952EC"/>
    <w:rsid w:val="00A954F3"/>
    <w:rsid w:val="00A959C4"/>
    <w:rsid w:val="00A95A02"/>
    <w:rsid w:val="00A962F5"/>
    <w:rsid w:val="00A972B3"/>
    <w:rsid w:val="00AA0673"/>
    <w:rsid w:val="00AA081C"/>
    <w:rsid w:val="00AA112E"/>
    <w:rsid w:val="00AA119C"/>
    <w:rsid w:val="00AA1536"/>
    <w:rsid w:val="00AA2091"/>
    <w:rsid w:val="00AA473B"/>
    <w:rsid w:val="00AA49F4"/>
    <w:rsid w:val="00AA6D2B"/>
    <w:rsid w:val="00AA7A1A"/>
    <w:rsid w:val="00AB0578"/>
    <w:rsid w:val="00AB1715"/>
    <w:rsid w:val="00AB32CC"/>
    <w:rsid w:val="00AB38DA"/>
    <w:rsid w:val="00AB4511"/>
    <w:rsid w:val="00AB5D5A"/>
    <w:rsid w:val="00AB5F1E"/>
    <w:rsid w:val="00AB68E9"/>
    <w:rsid w:val="00AB6C1E"/>
    <w:rsid w:val="00AB719E"/>
    <w:rsid w:val="00AB7897"/>
    <w:rsid w:val="00AB7AC4"/>
    <w:rsid w:val="00AC04D7"/>
    <w:rsid w:val="00AC0608"/>
    <w:rsid w:val="00AC0F23"/>
    <w:rsid w:val="00AC0F76"/>
    <w:rsid w:val="00AC1246"/>
    <w:rsid w:val="00AC201E"/>
    <w:rsid w:val="00AC3FB8"/>
    <w:rsid w:val="00AC4046"/>
    <w:rsid w:val="00AC461A"/>
    <w:rsid w:val="00AC4846"/>
    <w:rsid w:val="00AC4B50"/>
    <w:rsid w:val="00AC5475"/>
    <w:rsid w:val="00AC743C"/>
    <w:rsid w:val="00AC7C4E"/>
    <w:rsid w:val="00AD0C7A"/>
    <w:rsid w:val="00AD1431"/>
    <w:rsid w:val="00AD1F67"/>
    <w:rsid w:val="00AD2962"/>
    <w:rsid w:val="00AD2AA7"/>
    <w:rsid w:val="00AD2C95"/>
    <w:rsid w:val="00AD39B6"/>
    <w:rsid w:val="00AD4D0F"/>
    <w:rsid w:val="00AD4E4D"/>
    <w:rsid w:val="00AD4F2F"/>
    <w:rsid w:val="00AD5A7D"/>
    <w:rsid w:val="00AD5DB2"/>
    <w:rsid w:val="00AD5F5C"/>
    <w:rsid w:val="00AD5FF6"/>
    <w:rsid w:val="00AD67D3"/>
    <w:rsid w:val="00AD6C9C"/>
    <w:rsid w:val="00AD6F38"/>
    <w:rsid w:val="00AE0E3E"/>
    <w:rsid w:val="00AE1370"/>
    <w:rsid w:val="00AE1E7C"/>
    <w:rsid w:val="00AE37A0"/>
    <w:rsid w:val="00AE4357"/>
    <w:rsid w:val="00AE54D7"/>
    <w:rsid w:val="00AE58AA"/>
    <w:rsid w:val="00AE5AEF"/>
    <w:rsid w:val="00AE6825"/>
    <w:rsid w:val="00AE71B5"/>
    <w:rsid w:val="00AE7869"/>
    <w:rsid w:val="00AF00A7"/>
    <w:rsid w:val="00AF1270"/>
    <w:rsid w:val="00AF136D"/>
    <w:rsid w:val="00AF18FA"/>
    <w:rsid w:val="00AF1EDE"/>
    <w:rsid w:val="00AF2260"/>
    <w:rsid w:val="00AF290C"/>
    <w:rsid w:val="00AF2B71"/>
    <w:rsid w:val="00AF3B01"/>
    <w:rsid w:val="00AF4D1B"/>
    <w:rsid w:val="00AF4F7B"/>
    <w:rsid w:val="00AF4FEE"/>
    <w:rsid w:val="00AF5111"/>
    <w:rsid w:val="00AF5E19"/>
    <w:rsid w:val="00AF5F5F"/>
    <w:rsid w:val="00AF616B"/>
    <w:rsid w:val="00AF65C9"/>
    <w:rsid w:val="00AF6EC2"/>
    <w:rsid w:val="00AF71A0"/>
    <w:rsid w:val="00AF71F7"/>
    <w:rsid w:val="00AF73CE"/>
    <w:rsid w:val="00AF7603"/>
    <w:rsid w:val="00B002E4"/>
    <w:rsid w:val="00B01DC5"/>
    <w:rsid w:val="00B03238"/>
    <w:rsid w:val="00B0344D"/>
    <w:rsid w:val="00B05F55"/>
    <w:rsid w:val="00B061EB"/>
    <w:rsid w:val="00B06BE0"/>
    <w:rsid w:val="00B06DBA"/>
    <w:rsid w:val="00B06FF1"/>
    <w:rsid w:val="00B07A8C"/>
    <w:rsid w:val="00B07B3E"/>
    <w:rsid w:val="00B07EDB"/>
    <w:rsid w:val="00B10832"/>
    <w:rsid w:val="00B10BAF"/>
    <w:rsid w:val="00B123F6"/>
    <w:rsid w:val="00B12727"/>
    <w:rsid w:val="00B12CDC"/>
    <w:rsid w:val="00B12F8C"/>
    <w:rsid w:val="00B13410"/>
    <w:rsid w:val="00B135CB"/>
    <w:rsid w:val="00B14E84"/>
    <w:rsid w:val="00B15BAE"/>
    <w:rsid w:val="00B15C78"/>
    <w:rsid w:val="00B16495"/>
    <w:rsid w:val="00B176B1"/>
    <w:rsid w:val="00B176F3"/>
    <w:rsid w:val="00B20746"/>
    <w:rsid w:val="00B20849"/>
    <w:rsid w:val="00B208FA"/>
    <w:rsid w:val="00B21528"/>
    <w:rsid w:val="00B2283B"/>
    <w:rsid w:val="00B240E2"/>
    <w:rsid w:val="00B24A9B"/>
    <w:rsid w:val="00B25731"/>
    <w:rsid w:val="00B26B59"/>
    <w:rsid w:val="00B27035"/>
    <w:rsid w:val="00B31128"/>
    <w:rsid w:val="00B312CA"/>
    <w:rsid w:val="00B314B8"/>
    <w:rsid w:val="00B316F0"/>
    <w:rsid w:val="00B31CA7"/>
    <w:rsid w:val="00B31D82"/>
    <w:rsid w:val="00B31F7E"/>
    <w:rsid w:val="00B33B45"/>
    <w:rsid w:val="00B348E2"/>
    <w:rsid w:val="00B352DE"/>
    <w:rsid w:val="00B36E0E"/>
    <w:rsid w:val="00B37391"/>
    <w:rsid w:val="00B373A4"/>
    <w:rsid w:val="00B40CC5"/>
    <w:rsid w:val="00B41073"/>
    <w:rsid w:val="00B41286"/>
    <w:rsid w:val="00B41999"/>
    <w:rsid w:val="00B425AE"/>
    <w:rsid w:val="00B4324D"/>
    <w:rsid w:val="00B43DDC"/>
    <w:rsid w:val="00B43F9F"/>
    <w:rsid w:val="00B44857"/>
    <w:rsid w:val="00B457B3"/>
    <w:rsid w:val="00B46075"/>
    <w:rsid w:val="00B46EB5"/>
    <w:rsid w:val="00B46F08"/>
    <w:rsid w:val="00B50407"/>
    <w:rsid w:val="00B50895"/>
    <w:rsid w:val="00B510FC"/>
    <w:rsid w:val="00B51478"/>
    <w:rsid w:val="00B5312C"/>
    <w:rsid w:val="00B537CB"/>
    <w:rsid w:val="00B54BF3"/>
    <w:rsid w:val="00B54C75"/>
    <w:rsid w:val="00B54F26"/>
    <w:rsid w:val="00B55848"/>
    <w:rsid w:val="00B559DB"/>
    <w:rsid w:val="00B55FE5"/>
    <w:rsid w:val="00B566AD"/>
    <w:rsid w:val="00B5713B"/>
    <w:rsid w:val="00B62856"/>
    <w:rsid w:val="00B62CCD"/>
    <w:rsid w:val="00B63669"/>
    <w:rsid w:val="00B66131"/>
    <w:rsid w:val="00B66367"/>
    <w:rsid w:val="00B66696"/>
    <w:rsid w:val="00B678E0"/>
    <w:rsid w:val="00B70805"/>
    <w:rsid w:val="00B7148F"/>
    <w:rsid w:val="00B718B0"/>
    <w:rsid w:val="00B7272E"/>
    <w:rsid w:val="00B72E61"/>
    <w:rsid w:val="00B73631"/>
    <w:rsid w:val="00B73C46"/>
    <w:rsid w:val="00B75416"/>
    <w:rsid w:val="00B75FA8"/>
    <w:rsid w:val="00B76007"/>
    <w:rsid w:val="00B76015"/>
    <w:rsid w:val="00B766FC"/>
    <w:rsid w:val="00B768E9"/>
    <w:rsid w:val="00B76BD2"/>
    <w:rsid w:val="00B80766"/>
    <w:rsid w:val="00B80CEE"/>
    <w:rsid w:val="00B8112C"/>
    <w:rsid w:val="00B8208D"/>
    <w:rsid w:val="00B82B4C"/>
    <w:rsid w:val="00B82F25"/>
    <w:rsid w:val="00B82F7D"/>
    <w:rsid w:val="00B8337D"/>
    <w:rsid w:val="00B83BEF"/>
    <w:rsid w:val="00B83E60"/>
    <w:rsid w:val="00B83F32"/>
    <w:rsid w:val="00B8571B"/>
    <w:rsid w:val="00B85969"/>
    <w:rsid w:val="00B86323"/>
    <w:rsid w:val="00B86DDC"/>
    <w:rsid w:val="00B871A5"/>
    <w:rsid w:val="00B87554"/>
    <w:rsid w:val="00B907E7"/>
    <w:rsid w:val="00B9083C"/>
    <w:rsid w:val="00B90DC0"/>
    <w:rsid w:val="00B9121E"/>
    <w:rsid w:val="00B91C98"/>
    <w:rsid w:val="00B91E3A"/>
    <w:rsid w:val="00B93D4A"/>
    <w:rsid w:val="00B93ECF"/>
    <w:rsid w:val="00B944FF"/>
    <w:rsid w:val="00B94A35"/>
    <w:rsid w:val="00B94B44"/>
    <w:rsid w:val="00B94F3E"/>
    <w:rsid w:val="00B95799"/>
    <w:rsid w:val="00B957BE"/>
    <w:rsid w:val="00B95B94"/>
    <w:rsid w:val="00B96B4E"/>
    <w:rsid w:val="00B97170"/>
    <w:rsid w:val="00B972A4"/>
    <w:rsid w:val="00B97B91"/>
    <w:rsid w:val="00BA090F"/>
    <w:rsid w:val="00BA1240"/>
    <w:rsid w:val="00BA1C39"/>
    <w:rsid w:val="00BA3321"/>
    <w:rsid w:val="00BA4D7F"/>
    <w:rsid w:val="00BA5485"/>
    <w:rsid w:val="00BA594E"/>
    <w:rsid w:val="00BA7520"/>
    <w:rsid w:val="00BA7DE4"/>
    <w:rsid w:val="00BB01FE"/>
    <w:rsid w:val="00BB0353"/>
    <w:rsid w:val="00BB0D31"/>
    <w:rsid w:val="00BB250A"/>
    <w:rsid w:val="00BB2876"/>
    <w:rsid w:val="00BB2D0D"/>
    <w:rsid w:val="00BB4765"/>
    <w:rsid w:val="00BB5775"/>
    <w:rsid w:val="00BB61D4"/>
    <w:rsid w:val="00BB6283"/>
    <w:rsid w:val="00BB76B8"/>
    <w:rsid w:val="00BB7789"/>
    <w:rsid w:val="00BC1F2A"/>
    <w:rsid w:val="00BC2486"/>
    <w:rsid w:val="00BC253E"/>
    <w:rsid w:val="00BC2B81"/>
    <w:rsid w:val="00BC30D4"/>
    <w:rsid w:val="00BC32D6"/>
    <w:rsid w:val="00BC3BE7"/>
    <w:rsid w:val="00BC454F"/>
    <w:rsid w:val="00BC46B1"/>
    <w:rsid w:val="00BC470A"/>
    <w:rsid w:val="00BC485B"/>
    <w:rsid w:val="00BC558A"/>
    <w:rsid w:val="00BC59E7"/>
    <w:rsid w:val="00BC5D32"/>
    <w:rsid w:val="00BC5E02"/>
    <w:rsid w:val="00BC6C0A"/>
    <w:rsid w:val="00BC7348"/>
    <w:rsid w:val="00BD0155"/>
    <w:rsid w:val="00BD068F"/>
    <w:rsid w:val="00BD087B"/>
    <w:rsid w:val="00BD0EC4"/>
    <w:rsid w:val="00BD294F"/>
    <w:rsid w:val="00BD34B9"/>
    <w:rsid w:val="00BD455A"/>
    <w:rsid w:val="00BD46D8"/>
    <w:rsid w:val="00BD48DB"/>
    <w:rsid w:val="00BD51F8"/>
    <w:rsid w:val="00BD6475"/>
    <w:rsid w:val="00BD66A8"/>
    <w:rsid w:val="00BD6751"/>
    <w:rsid w:val="00BD6959"/>
    <w:rsid w:val="00BD7090"/>
    <w:rsid w:val="00BD778D"/>
    <w:rsid w:val="00BD7BF7"/>
    <w:rsid w:val="00BD7E31"/>
    <w:rsid w:val="00BE0397"/>
    <w:rsid w:val="00BE0E63"/>
    <w:rsid w:val="00BE11F7"/>
    <w:rsid w:val="00BE330C"/>
    <w:rsid w:val="00BE3D0F"/>
    <w:rsid w:val="00BE43C6"/>
    <w:rsid w:val="00BE4FE5"/>
    <w:rsid w:val="00BE5411"/>
    <w:rsid w:val="00BE6700"/>
    <w:rsid w:val="00BF0346"/>
    <w:rsid w:val="00BF055B"/>
    <w:rsid w:val="00BF0737"/>
    <w:rsid w:val="00BF0C84"/>
    <w:rsid w:val="00BF167A"/>
    <w:rsid w:val="00BF215A"/>
    <w:rsid w:val="00BF27EC"/>
    <w:rsid w:val="00BF2895"/>
    <w:rsid w:val="00BF3381"/>
    <w:rsid w:val="00BF390F"/>
    <w:rsid w:val="00BF3A32"/>
    <w:rsid w:val="00BF4A35"/>
    <w:rsid w:val="00BF591A"/>
    <w:rsid w:val="00BF7326"/>
    <w:rsid w:val="00BF7BB1"/>
    <w:rsid w:val="00BF7ECE"/>
    <w:rsid w:val="00C008A9"/>
    <w:rsid w:val="00C00F42"/>
    <w:rsid w:val="00C01EFB"/>
    <w:rsid w:val="00C02C10"/>
    <w:rsid w:val="00C02CA6"/>
    <w:rsid w:val="00C02EDD"/>
    <w:rsid w:val="00C034AF"/>
    <w:rsid w:val="00C04025"/>
    <w:rsid w:val="00C06836"/>
    <w:rsid w:val="00C06A85"/>
    <w:rsid w:val="00C06C21"/>
    <w:rsid w:val="00C06D04"/>
    <w:rsid w:val="00C07D76"/>
    <w:rsid w:val="00C110F0"/>
    <w:rsid w:val="00C11558"/>
    <w:rsid w:val="00C11CE6"/>
    <w:rsid w:val="00C130F6"/>
    <w:rsid w:val="00C13425"/>
    <w:rsid w:val="00C1590B"/>
    <w:rsid w:val="00C15B21"/>
    <w:rsid w:val="00C15EE0"/>
    <w:rsid w:val="00C163CC"/>
    <w:rsid w:val="00C16B59"/>
    <w:rsid w:val="00C171A3"/>
    <w:rsid w:val="00C20044"/>
    <w:rsid w:val="00C20107"/>
    <w:rsid w:val="00C2116A"/>
    <w:rsid w:val="00C21256"/>
    <w:rsid w:val="00C21565"/>
    <w:rsid w:val="00C2160A"/>
    <w:rsid w:val="00C221BB"/>
    <w:rsid w:val="00C23580"/>
    <w:rsid w:val="00C23C3C"/>
    <w:rsid w:val="00C23DFD"/>
    <w:rsid w:val="00C252DA"/>
    <w:rsid w:val="00C2537B"/>
    <w:rsid w:val="00C25701"/>
    <w:rsid w:val="00C273A7"/>
    <w:rsid w:val="00C27E40"/>
    <w:rsid w:val="00C30EA0"/>
    <w:rsid w:val="00C314AB"/>
    <w:rsid w:val="00C31990"/>
    <w:rsid w:val="00C31BA1"/>
    <w:rsid w:val="00C31E50"/>
    <w:rsid w:val="00C31FF1"/>
    <w:rsid w:val="00C32E8A"/>
    <w:rsid w:val="00C34AC3"/>
    <w:rsid w:val="00C35380"/>
    <w:rsid w:val="00C36164"/>
    <w:rsid w:val="00C41139"/>
    <w:rsid w:val="00C41452"/>
    <w:rsid w:val="00C4269C"/>
    <w:rsid w:val="00C428A4"/>
    <w:rsid w:val="00C4290D"/>
    <w:rsid w:val="00C43034"/>
    <w:rsid w:val="00C43258"/>
    <w:rsid w:val="00C43B8E"/>
    <w:rsid w:val="00C465B5"/>
    <w:rsid w:val="00C4696C"/>
    <w:rsid w:val="00C46A04"/>
    <w:rsid w:val="00C479FB"/>
    <w:rsid w:val="00C47A45"/>
    <w:rsid w:val="00C47E03"/>
    <w:rsid w:val="00C47FEF"/>
    <w:rsid w:val="00C5000E"/>
    <w:rsid w:val="00C50E33"/>
    <w:rsid w:val="00C51626"/>
    <w:rsid w:val="00C517C3"/>
    <w:rsid w:val="00C529C1"/>
    <w:rsid w:val="00C529EF"/>
    <w:rsid w:val="00C5326A"/>
    <w:rsid w:val="00C53417"/>
    <w:rsid w:val="00C534B3"/>
    <w:rsid w:val="00C53519"/>
    <w:rsid w:val="00C53AE7"/>
    <w:rsid w:val="00C53CBE"/>
    <w:rsid w:val="00C540C9"/>
    <w:rsid w:val="00C54E95"/>
    <w:rsid w:val="00C5689E"/>
    <w:rsid w:val="00C568B8"/>
    <w:rsid w:val="00C56A03"/>
    <w:rsid w:val="00C56BA1"/>
    <w:rsid w:val="00C57207"/>
    <w:rsid w:val="00C60D0E"/>
    <w:rsid w:val="00C61D1C"/>
    <w:rsid w:val="00C62023"/>
    <w:rsid w:val="00C634FE"/>
    <w:rsid w:val="00C63731"/>
    <w:rsid w:val="00C65724"/>
    <w:rsid w:val="00C66364"/>
    <w:rsid w:val="00C67876"/>
    <w:rsid w:val="00C70AAD"/>
    <w:rsid w:val="00C7113C"/>
    <w:rsid w:val="00C719EC"/>
    <w:rsid w:val="00C71C6D"/>
    <w:rsid w:val="00C71D68"/>
    <w:rsid w:val="00C7241D"/>
    <w:rsid w:val="00C72500"/>
    <w:rsid w:val="00C726B8"/>
    <w:rsid w:val="00C728B4"/>
    <w:rsid w:val="00C756FC"/>
    <w:rsid w:val="00C75F8B"/>
    <w:rsid w:val="00C7616B"/>
    <w:rsid w:val="00C76200"/>
    <w:rsid w:val="00C76286"/>
    <w:rsid w:val="00C76348"/>
    <w:rsid w:val="00C7675F"/>
    <w:rsid w:val="00C76B36"/>
    <w:rsid w:val="00C77201"/>
    <w:rsid w:val="00C778C5"/>
    <w:rsid w:val="00C80AEA"/>
    <w:rsid w:val="00C81D28"/>
    <w:rsid w:val="00C832BA"/>
    <w:rsid w:val="00C84BF9"/>
    <w:rsid w:val="00C852AB"/>
    <w:rsid w:val="00C85E63"/>
    <w:rsid w:val="00C860F4"/>
    <w:rsid w:val="00C86DDB"/>
    <w:rsid w:val="00C908E2"/>
    <w:rsid w:val="00C91F33"/>
    <w:rsid w:val="00C92DDF"/>
    <w:rsid w:val="00C939E2"/>
    <w:rsid w:val="00C942EE"/>
    <w:rsid w:val="00C9520F"/>
    <w:rsid w:val="00C95A52"/>
    <w:rsid w:val="00C95BC6"/>
    <w:rsid w:val="00C96166"/>
    <w:rsid w:val="00CA02DE"/>
    <w:rsid w:val="00CA06BF"/>
    <w:rsid w:val="00CA0A64"/>
    <w:rsid w:val="00CA0B3A"/>
    <w:rsid w:val="00CA18C8"/>
    <w:rsid w:val="00CA1C0E"/>
    <w:rsid w:val="00CA1C8D"/>
    <w:rsid w:val="00CA2B03"/>
    <w:rsid w:val="00CA2BF7"/>
    <w:rsid w:val="00CA31E0"/>
    <w:rsid w:val="00CA4F62"/>
    <w:rsid w:val="00CA6ECF"/>
    <w:rsid w:val="00CA7E60"/>
    <w:rsid w:val="00CB023A"/>
    <w:rsid w:val="00CB0A0C"/>
    <w:rsid w:val="00CB0EB8"/>
    <w:rsid w:val="00CB199B"/>
    <w:rsid w:val="00CB2EDE"/>
    <w:rsid w:val="00CB36CF"/>
    <w:rsid w:val="00CB382D"/>
    <w:rsid w:val="00CB4584"/>
    <w:rsid w:val="00CB4A26"/>
    <w:rsid w:val="00CB4EA4"/>
    <w:rsid w:val="00CB5ADF"/>
    <w:rsid w:val="00CB5F06"/>
    <w:rsid w:val="00CB632C"/>
    <w:rsid w:val="00CB6524"/>
    <w:rsid w:val="00CB6723"/>
    <w:rsid w:val="00CB6D79"/>
    <w:rsid w:val="00CB786B"/>
    <w:rsid w:val="00CC09F1"/>
    <w:rsid w:val="00CC0DEE"/>
    <w:rsid w:val="00CC0E4A"/>
    <w:rsid w:val="00CC13B9"/>
    <w:rsid w:val="00CC2707"/>
    <w:rsid w:val="00CC3055"/>
    <w:rsid w:val="00CC3539"/>
    <w:rsid w:val="00CC3645"/>
    <w:rsid w:val="00CC4BDE"/>
    <w:rsid w:val="00CC4FED"/>
    <w:rsid w:val="00CC54F1"/>
    <w:rsid w:val="00CC6E3D"/>
    <w:rsid w:val="00CC7AA4"/>
    <w:rsid w:val="00CD19E7"/>
    <w:rsid w:val="00CD2993"/>
    <w:rsid w:val="00CD30FE"/>
    <w:rsid w:val="00CD326B"/>
    <w:rsid w:val="00CD4606"/>
    <w:rsid w:val="00CD4C7B"/>
    <w:rsid w:val="00CD51B9"/>
    <w:rsid w:val="00CD61BD"/>
    <w:rsid w:val="00CD637D"/>
    <w:rsid w:val="00CD678F"/>
    <w:rsid w:val="00CD7E8D"/>
    <w:rsid w:val="00CE07B8"/>
    <w:rsid w:val="00CE0BEF"/>
    <w:rsid w:val="00CE188D"/>
    <w:rsid w:val="00CE1B62"/>
    <w:rsid w:val="00CE21CA"/>
    <w:rsid w:val="00CE3198"/>
    <w:rsid w:val="00CE35FD"/>
    <w:rsid w:val="00CE43F1"/>
    <w:rsid w:val="00CE5047"/>
    <w:rsid w:val="00CE5A01"/>
    <w:rsid w:val="00CE6A61"/>
    <w:rsid w:val="00CE6F26"/>
    <w:rsid w:val="00CE76D6"/>
    <w:rsid w:val="00CE7ACE"/>
    <w:rsid w:val="00CE7EBE"/>
    <w:rsid w:val="00CF0A75"/>
    <w:rsid w:val="00CF25AB"/>
    <w:rsid w:val="00CF3C2E"/>
    <w:rsid w:val="00CF4059"/>
    <w:rsid w:val="00CF43D2"/>
    <w:rsid w:val="00CF4DD3"/>
    <w:rsid w:val="00CF591E"/>
    <w:rsid w:val="00CF6D92"/>
    <w:rsid w:val="00CF72EB"/>
    <w:rsid w:val="00CF73B8"/>
    <w:rsid w:val="00CF75FE"/>
    <w:rsid w:val="00CF799C"/>
    <w:rsid w:val="00CF7ECA"/>
    <w:rsid w:val="00D00D6E"/>
    <w:rsid w:val="00D00EB3"/>
    <w:rsid w:val="00D03817"/>
    <w:rsid w:val="00D03DB4"/>
    <w:rsid w:val="00D0467C"/>
    <w:rsid w:val="00D04A93"/>
    <w:rsid w:val="00D04E97"/>
    <w:rsid w:val="00D0578B"/>
    <w:rsid w:val="00D05A68"/>
    <w:rsid w:val="00D065A6"/>
    <w:rsid w:val="00D06F9C"/>
    <w:rsid w:val="00D07966"/>
    <w:rsid w:val="00D1093E"/>
    <w:rsid w:val="00D114F1"/>
    <w:rsid w:val="00D12540"/>
    <w:rsid w:val="00D1255E"/>
    <w:rsid w:val="00D12CA6"/>
    <w:rsid w:val="00D1361B"/>
    <w:rsid w:val="00D138E1"/>
    <w:rsid w:val="00D13F8C"/>
    <w:rsid w:val="00D14133"/>
    <w:rsid w:val="00D14DE4"/>
    <w:rsid w:val="00D16E9A"/>
    <w:rsid w:val="00D20D21"/>
    <w:rsid w:val="00D210C4"/>
    <w:rsid w:val="00D212AC"/>
    <w:rsid w:val="00D21480"/>
    <w:rsid w:val="00D219D0"/>
    <w:rsid w:val="00D21F7F"/>
    <w:rsid w:val="00D22ADB"/>
    <w:rsid w:val="00D235A5"/>
    <w:rsid w:val="00D23A11"/>
    <w:rsid w:val="00D23E8B"/>
    <w:rsid w:val="00D23EF3"/>
    <w:rsid w:val="00D246AE"/>
    <w:rsid w:val="00D25816"/>
    <w:rsid w:val="00D25AE1"/>
    <w:rsid w:val="00D25C3A"/>
    <w:rsid w:val="00D25E64"/>
    <w:rsid w:val="00D26F54"/>
    <w:rsid w:val="00D2760C"/>
    <w:rsid w:val="00D30830"/>
    <w:rsid w:val="00D309DB"/>
    <w:rsid w:val="00D31806"/>
    <w:rsid w:val="00D32A9F"/>
    <w:rsid w:val="00D32D8A"/>
    <w:rsid w:val="00D32F53"/>
    <w:rsid w:val="00D33067"/>
    <w:rsid w:val="00D33082"/>
    <w:rsid w:val="00D33775"/>
    <w:rsid w:val="00D33B13"/>
    <w:rsid w:val="00D33B42"/>
    <w:rsid w:val="00D36395"/>
    <w:rsid w:val="00D36E2A"/>
    <w:rsid w:val="00D37855"/>
    <w:rsid w:val="00D4079B"/>
    <w:rsid w:val="00D41B2F"/>
    <w:rsid w:val="00D42A0D"/>
    <w:rsid w:val="00D42A2C"/>
    <w:rsid w:val="00D43B9F"/>
    <w:rsid w:val="00D43D69"/>
    <w:rsid w:val="00D44ABC"/>
    <w:rsid w:val="00D44C8B"/>
    <w:rsid w:val="00D44D8A"/>
    <w:rsid w:val="00D45777"/>
    <w:rsid w:val="00D45841"/>
    <w:rsid w:val="00D46186"/>
    <w:rsid w:val="00D467E7"/>
    <w:rsid w:val="00D46853"/>
    <w:rsid w:val="00D4704B"/>
    <w:rsid w:val="00D508CC"/>
    <w:rsid w:val="00D51902"/>
    <w:rsid w:val="00D51D63"/>
    <w:rsid w:val="00D52A46"/>
    <w:rsid w:val="00D53D00"/>
    <w:rsid w:val="00D54B75"/>
    <w:rsid w:val="00D55C7B"/>
    <w:rsid w:val="00D55E38"/>
    <w:rsid w:val="00D56F7B"/>
    <w:rsid w:val="00D5753B"/>
    <w:rsid w:val="00D60755"/>
    <w:rsid w:val="00D61245"/>
    <w:rsid w:val="00D61577"/>
    <w:rsid w:val="00D615FF"/>
    <w:rsid w:val="00D61918"/>
    <w:rsid w:val="00D6195A"/>
    <w:rsid w:val="00D62763"/>
    <w:rsid w:val="00D63816"/>
    <w:rsid w:val="00D63BFB"/>
    <w:rsid w:val="00D65610"/>
    <w:rsid w:val="00D65E8D"/>
    <w:rsid w:val="00D67D20"/>
    <w:rsid w:val="00D70241"/>
    <w:rsid w:val="00D703E9"/>
    <w:rsid w:val="00D705E2"/>
    <w:rsid w:val="00D705FB"/>
    <w:rsid w:val="00D70A97"/>
    <w:rsid w:val="00D727A4"/>
    <w:rsid w:val="00D7329D"/>
    <w:rsid w:val="00D73AD0"/>
    <w:rsid w:val="00D73CA3"/>
    <w:rsid w:val="00D74481"/>
    <w:rsid w:val="00D74D0A"/>
    <w:rsid w:val="00D76DAF"/>
    <w:rsid w:val="00D772C6"/>
    <w:rsid w:val="00D77CBB"/>
    <w:rsid w:val="00D77E26"/>
    <w:rsid w:val="00D8086B"/>
    <w:rsid w:val="00D81DA0"/>
    <w:rsid w:val="00D825A7"/>
    <w:rsid w:val="00D82DB3"/>
    <w:rsid w:val="00D837B7"/>
    <w:rsid w:val="00D83DC9"/>
    <w:rsid w:val="00D84C6D"/>
    <w:rsid w:val="00D85676"/>
    <w:rsid w:val="00D866D1"/>
    <w:rsid w:val="00D8671E"/>
    <w:rsid w:val="00D86935"/>
    <w:rsid w:val="00D86C78"/>
    <w:rsid w:val="00D874A4"/>
    <w:rsid w:val="00D90410"/>
    <w:rsid w:val="00D91AAB"/>
    <w:rsid w:val="00D91FE5"/>
    <w:rsid w:val="00D92D5A"/>
    <w:rsid w:val="00D93FA5"/>
    <w:rsid w:val="00D94089"/>
    <w:rsid w:val="00D9489D"/>
    <w:rsid w:val="00D95A71"/>
    <w:rsid w:val="00D95F76"/>
    <w:rsid w:val="00D960FE"/>
    <w:rsid w:val="00D96D7E"/>
    <w:rsid w:val="00D973A7"/>
    <w:rsid w:val="00DA086A"/>
    <w:rsid w:val="00DA25D7"/>
    <w:rsid w:val="00DA3F44"/>
    <w:rsid w:val="00DA3F56"/>
    <w:rsid w:val="00DA4019"/>
    <w:rsid w:val="00DA49F8"/>
    <w:rsid w:val="00DA7B34"/>
    <w:rsid w:val="00DA7F43"/>
    <w:rsid w:val="00DB0742"/>
    <w:rsid w:val="00DB0748"/>
    <w:rsid w:val="00DB0A20"/>
    <w:rsid w:val="00DB18E5"/>
    <w:rsid w:val="00DB2263"/>
    <w:rsid w:val="00DB245D"/>
    <w:rsid w:val="00DB2B73"/>
    <w:rsid w:val="00DB339D"/>
    <w:rsid w:val="00DB45D4"/>
    <w:rsid w:val="00DB4D32"/>
    <w:rsid w:val="00DB4FF6"/>
    <w:rsid w:val="00DB7798"/>
    <w:rsid w:val="00DC0BE0"/>
    <w:rsid w:val="00DC1615"/>
    <w:rsid w:val="00DC2FBF"/>
    <w:rsid w:val="00DC2FE6"/>
    <w:rsid w:val="00DC30D4"/>
    <w:rsid w:val="00DC35A2"/>
    <w:rsid w:val="00DC45B3"/>
    <w:rsid w:val="00DC4D3A"/>
    <w:rsid w:val="00DC5BF7"/>
    <w:rsid w:val="00DC6454"/>
    <w:rsid w:val="00DC6829"/>
    <w:rsid w:val="00DC72F5"/>
    <w:rsid w:val="00DC7B69"/>
    <w:rsid w:val="00DC7FAD"/>
    <w:rsid w:val="00DD004E"/>
    <w:rsid w:val="00DD0E6A"/>
    <w:rsid w:val="00DD1AB4"/>
    <w:rsid w:val="00DD227F"/>
    <w:rsid w:val="00DD29C2"/>
    <w:rsid w:val="00DD2D1E"/>
    <w:rsid w:val="00DD2E81"/>
    <w:rsid w:val="00DD3390"/>
    <w:rsid w:val="00DD3482"/>
    <w:rsid w:val="00DD39C5"/>
    <w:rsid w:val="00DD3AB8"/>
    <w:rsid w:val="00DD3B84"/>
    <w:rsid w:val="00DD4400"/>
    <w:rsid w:val="00DD49C3"/>
    <w:rsid w:val="00DD5104"/>
    <w:rsid w:val="00DD63FA"/>
    <w:rsid w:val="00DD651D"/>
    <w:rsid w:val="00DD6D1B"/>
    <w:rsid w:val="00DD764D"/>
    <w:rsid w:val="00DD7B3D"/>
    <w:rsid w:val="00DE0E3B"/>
    <w:rsid w:val="00DE1512"/>
    <w:rsid w:val="00DE16E1"/>
    <w:rsid w:val="00DE2075"/>
    <w:rsid w:val="00DE208E"/>
    <w:rsid w:val="00DE32F7"/>
    <w:rsid w:val="00DE34C1"/>
    <w:rsid w:val="00DE3701"/>
    <w:rsid w:val="00DE409F"/>
    <w:rsid w:val="00DE41CF"/>
    <w:rsid w:val="00DE4550"/>
    <w:rsid w:val="00DE4D11"/>
    <w:rsid w:val="00DE56E4"/>
    <w:rsid w:val="00DE6028"/>
    <w:rsid w:val="00DE66A2"/>
    <w:rsid w:val="00DE6769"/>
    <w:rsid w:val="00DE6E2C"/>
    <w:rsid w:val="00DE7AD6"/>
    <w:rsid w:val="00DF01E5"/>
    <w:rsid w:val="00DF05F6"/>
    <w:rsid w:val="00DF0D3F"/>
    <w:rsid w:val="00DF0EF0"/>
    <w:rsid w:val="00DF35D2"/>
    <w:rsid w:val="00DF3944"/>
    <w:rsid w:val="00DF3A16"/>
    <w:rsid w:val="00DF4057"/>
    <w:rsid w:val="00DF4ED7"/>
    <w:rsid w:val="00DF595E"/>
    <w:rsid w:val="00DF622C"/>
    <w:rsid w:val="00DF7036"/>
    <w:rsid w:val="00DF744C"/>
    <w:rsid w:val="00E013A3"/>
    <w:rsid w:val="00E01E08"/>
    <w:rsid w:val="00E01F4D"/>
    <w:rsid w:val="00E0284E"/>
    <w:rsid w:val="00E02F45"/>
    <w:rsid w:val="00E04790"/>
    <w:rsid w:val="00E052D1"/>
    <w:rsid w:val="00E0602D"/>
    <w:rsid w:val="00E06AAA"/>
    <w:rsid w:val="00E071F6"/>
    <w:rsid w:val="00E07255"/>
    <w:rsid w:val="00E072E1"/>
    <w:rsid w:val="00E10120"/>
    <w:rsid w:val="00E104A3"/>
    <w:rsid w:val="00E10AEF"/>
    <w:rsid w:val="00E10DFD"/>
    <w:rsid w:val="00E10EDB"/>
    <w:rsid w:val="00E1117D"/>
    <w:rsid w:val="00E11EF4"/>
    <w:rsid w:val="00E12AE2"/>
    <w:rsid w:val="00E1601A"/>
    <w:rsid w:val="00E177CC"/>
    <w:rsid w:val="00E2005C"/>
    <w:rsid w:val="00E20AF0"/>
    <w:rsid w:val="00E22F99"/>
    <w:rsid w:val="00E24E3A"/>
    <w:rsid w:val="00E24ECA"/>
    <w:rsid w:val="00E251E5"/>
    <w:rsid w:val="00E2547B"/>
    <w:rsid w:val="00E25EC1"/>
    <w:rsid w:val="00E2623A"/>
    <w:rsid w:val="00E30242"/>
    <w:rsid w:val="00E309BD"/>
    <w:rsid w:val="00E30B58"/>
    <w:rsid w:val="00E310FC"/>
    <w:rsid w:val="00E31314"/>
    <w:rsid w:val="00E32AFF"/>
    <w:rsid w:val="00E32FAE"/>
    <w:rsid w:val="00E334E5"/>
    <w:rsid w:val="00E34ADF"/>
    <w:rsid w:val="00E35AFE"/>
    <w:rsid w:val="00E36F4E"/>
    <w:rsid w:val="00E37853"/>
    <w:rsid w:val="00E378A0"/>
    <w:rsid w:val="00E4081B"/>
    <w:rsid w:val="00E41BC2"/>
    <w:rsid w:val="00E429DE"/>
    <w:rsid w:val="00E42CF8"/>
    <w:rsid w:val="00E4301C"/>
    <w:rsid w:val="00E43382"/>
    <w:rsid w:val="00E43E2C"/>
    <w:rsid w:val="00E4499C"/>
    <w:rsid w:val="00E45F0B"/>
    <w:rsid w:val="00E46259"/>
    <w:rsid w:val="00E46819"/>
    <w:rsid w:val="00E47C23"/>
    <w:rsid w:val="00E502ED"/>
    <w:rsid w:val="00E503FE"/>
    <w:rsid w:val="00E5066E"/>
    <w:rsid w:val="00E50C28"/>
    <w:rsid w:val="00E50D25"/>
    <w:rsid w:val="00E50D7B"/>
    <w:rsid w:val="00E520FA"/>
    <w:rsid w:val="00E52569"/>
    <w:rsid w:val="00E525A3"/>
    <w:rsid w:val="00E52803"/>
    <w:rsid w:val="00E52808"/>
    <w:rsid w:val="00E52ED9"/>
    <w:rsid w:val="00E53CC8"/>
    <w:rsid w:val="00E546E7"/>
    <w:rsid w:val="00E54A68"/>
    <w:rsid w:val="00E55B94"/>
    <w:rsid w:val="00E56E27"/>
    <w:rsid w:val="00E574A9"/>
    <w:rsid w:val="00E6081A"/>
    <w:rsid w:val="00E610A6"/>
    <w:rsid w:val="00E61286"/>
    <w:rsid w:val="00E6228B"/>
    <w:rsid w:val="00E6271D"/>
    <w:rsid w:val="00E6308C"/>
    <w:rsid w:val="00E63705"/>
    <w:rsid w:val="00E6486C"/>
    <w:rsid w:val="00E6560F"/>
    <w:rsid w:val="00E71201"/>
    <w:rsid w:val="00E72629"/>
    <w:rsid w:val="00E728CB"/>
    <w:rsid w:val="00E72B9A"/>
    <w:rsid w:val="00E72BB6"/>
    <w:rsid w:val="00E72DE0"/>
    <w:rsid w:val="00E73459"/>
    <w:rsid w:val="00E73806"/>
    <w:rsid w:val="00E740BE"/>
    <w:rsid w:val="00E74323"/>
    <w:rsid w:val="00E744AB"/>
    <w:rsid w:val="00E77205"/>
    <w:rsid w:val="00E7759B"/>
    <w:rsid w:val="00E776CE"/>
    <w:rsid w:val="00E77AAB"/>
    <w:rsid w:val="00E8018B"/>
    <w:rsid w:val="00E802BB"/>
    <w:rsid w:val="00E80960"/>
    <w:rsid w:val="00E81B9E"/>
    <w:rsid w:val="00E81DDF"/>
    <w:rsid w:val="00E829B5"/>
    <w:rsid w:val="00E8312E"/>
    <w:rsid w:val="00E8329E"/>
    <w:rsid w:val="00E8343A"/>
    <w:rsid w:val="00E8474D"/>
    <w:rsid w:val="00E84F52"/>
    <w:rsid w:val="00E85E83"/>
    <w:rsid w:val="00E865BA"/>
    <w:rsid w:val="00E86727"/>
    <w:rsid w:val="00E86B42"/>
    <w:rsid w:val="00E87ED0"/>
    <w:rsid w:val="00E906A9"/>
    <w:rsid w:val="00E90A9B"/>
    <w:rsid w:val="00E90E03"/>
    <w:rsid w:val="00E91535"/>
    <w:rsid w:val="00E926FB"/>
    <w:rsid w:val="00E9552D"/>
    <w:rsid w:val="00E96E26"/>
    <w:rsid w:val="00E97AA6"/>
    <w:rsid w:val="00E97B06"/>
    <w:rsid w:val="00E97FAA"/>
    <w:rsid w:val="00EA04A2"/>
    <w:rsid w:val="00EA135D"/>
    <w:rsid w:val="00EA2647"/>
    <w:rsid w:val="00EA324D"/>
    <w:rsid w:val="00EA33C7"/>
    <w:rsid w:val="00EA412A"/>
    <w:rsid w:val="00EA4191"/>
    <w:rsid w:val="00EA43EF"/>
    <w:rsid w:val="00EA4B30"/>
    <w:rsid w:val="00EA6006"/>
    <w:rsid w:val="00EA77C6"/>
    <w:rsid w:val="00EA7A3E"/>
    <w:rsid w:val="00EA7E01"/>
    <w:rsid w:val="00EA7E7F"/>
    <w:rsid w:val="00EA7EC0"/>
    <w:rsid w:val="00EA7F19"/>
    <w:rsid w:val="00EB106F"/>
    <w:rsid w:val="00EB17F8"/>
    <w:rsid w:val="00EB1D4F"/>
    <w:rsid w:val="00EB270A"/>
    <w:rsid w:val="00EB3690"/>
    <w:rsid w:val="00EB3BDF"/>
    <w:rsid w:val="00EB450D"/>
    <w:rsid w:val="00EB4709"/>
    <w:rsid w:val="00EB4D8C"/>
    <w:rsid w:val="00EB5016"/>
    <w:rsid w:val="00EB5A75"/>
    <w:rsid w:val="00EB6122"/>
    <w:rsid w:val="00EB61B0"/>
    <w:rsid w:val="00EB67E1"/>
    <w:rsid w:val="00EB7F54"/>
    <w:rsid w:val="00EC079D"/>
    <w:rsid w:val="00EC17BF"/>
    <w:rsid w:val="00EC2383"/>
    <w:rsid w:val="00EC2A37"/>
    <w:rsid w:val="00EC3326"/>
    <w:rsid w:val="00EC43C3"/>
    <w:rsid w:val="00EC5A2C"/>
    <w:rsid w:val="00EC632B"/>
    <w:rsid w:val="00EC670E"/>
    <w:rsid w:val="00EC7112"/>
    <w:rsid w:val="00EC75E0"/>
    <w:rsid w:val="00EC7629"/>
    <w:rsid w:val="00EC7DFE"/>
    <w:rsid w:val="00EC7E84"/>
    <w:rsid w:val="00ED042C"/>
    <w:rsid w:val="00ED19C1"/>
    <w:rsid w:val="00ED1E98"/>
    <w:rsid w:val="00ED2870"/>
    <w:rsid w:val="00ED2A61"/>
    <w:rsid w:val="00ED2F32"/>
    <w:rsid w:val="00ED3247"/>
    <w:rsid w:val="00ED3729"/>
    <w:rsid w:val="00ED38AE"/>
    <w:rsid w:val="00ED4860"/>
    <w:rsid w:val="00ED635A"/>
    <w:rsid w:val="00ED6413"/>
    <w:rsid w:val="00ED72DE"/>
    <w:rsid w:val="00EE0C91"/>
    <w:rsid w:val="00EE0D1D"/>
    <w:rsid w:val="00EE12BF"/>
    <w:rsid w:val="00EE2265"/>
    <w:rsid w:val="00EE389E"/>
    <w:rsid w:val="00EE4230"/>
    <w:rsid w:val="00EE4357"/>
    <w:rsid w:val="00EE57AB"/>
    <w:rsid w:val="00EE7242"/>
    <w:rsid w:val="00EE7B14"/>
    <w:rsid w:val="00EF0CFA"/>
    <w:rsid w:val="00EF0FB6"/>
    <w:rsid w:val="00EF13F2"/>
    <w:rsid w:val="00EF2988"/>
    <w:rsid w:val="00EF2A1B"/>
    <w:rsid w:val="00EF4010"/>
    <w:rsid w:val="00EF4708"/>
    <w:rsid w:val="00EF50BF"/>
    <w:rsid w:val="00EF57D5"/>
    <w:rsid w:val="00F0051E"/>
    <w:rsid w:val="00F01059"/>
    <w:rsid w:val="00F01FD7"/>
    <w:rsid w:val="00F051FA"/>
    <w:rsid w:val="00F053CC"/>
    <w:rsid w:val="00F06B3B"/>
    <w:rsid w:val="00F06D05"/>
    <w:rsid w:val="00F06D4F"/>
    <w:rsid w:val="00F10AA1"/>
    <w:rsid w:val="00F114FE"/>
    <w:rsid w:val="00F1152F"/>
    <w:rsid w:val="00F116C0"/>
    <w:rsid w:val="00F1490A"/>
    <w:rsid w:val="00F14D88"/>
    <w:rsid w:val="00F15154"/>
    <w:rsid w:val="00F164AD"/>
    <w:rsid w:val="00F177C4"/>
    <w:rsid w:val="00F17EEE"/>
    <w:rsid w:val="00F17FC7"/>
    <w:rsid w:val="00F20009"/>
    <w:rsid w:val="00F20092"/>
    <w:rsid w:val="00F209BF"/>
    <w:rsid w:val="00F209E7"/>
    <w:rsid w:val="00F21054"/>
    <w:rsid w:val="00F2105F"/>
    <w:rsid w:val="00F22271"/>
    <w:rsid w:val="00F224EB"/>
    <w:rsid w:val="00F229C8"/>
    <w:rsid w:val="00F22B86"/>
    <w:rsid w:val="00F249D4"/>
    <w:rsid w:val="00F255EA"/>
    <w:rsid w:val="00F2702C"/>
    <w:rsid w:val="00F31174"/>
    <w:rsid w:val="00F31C65"/>
    <w:rsid w:val="00F33964"/>
    <w:rsid w:val="00F3548B"/>
    <w:rsid w:val="00F35A05"/>
    <w:rsid w:val="00F36168"/>
    <w:rsid w:val="00F36757"/>
    <w:rsid w:val="00F36C4A"/>
    <w:rsid w:val="00F36E17"/>
    <w:rsid w:val="00F373D6"/>
    <w:rsid w:val="00F376DB"/>
    <w:rsid w:val="00F37D0A"/>
    <w:rsid w:val="00F40596"/>
    <w:rsid w:val="00F40D90"/>
    <w:rsid w:val="00F41125"/>
    <w:rsid w:val="00F416E7"/>
    <w:rsid w:val="00F42B31"/>
    <w:rsid w:val="00F43231"/>
    <w:rsid w:val="00F43380"/>
    <w:rsid w:val="00F436AD"/>
    <w:rsid w:val="00F440D9"/>
    <w:rsid w:val="00F44898"/>
    <w:rsid w:val="00F45C1C"/>
    <w:rsid w:val="00F47F22"/>
    <w:rsid w:val="00F502DF"/>
    <w:rsid w:val="00F50712"/>
    <w:rsid w:val="00F50A04"/>
    <w:rsid w:val="00F554D7"/>
    <w:rsid w:val="00F55E35"/>
    <w:rsid w:val="00F5633C"/>
    <w:rsid w:val="00F56441"/>
    <w:rsid w:val="00F5644E"/>
    <w:rsid w:val="00F56A6B"/>
    <w:rsid w:val="00F56C81"/>
    <w:rsid w:val="00F56CB0"/>
    <w:rsid w:val="00F570CA"/>
    <w:rsid w:val="00F578F5"/>
    <w:rsid w:val="00F6098D"/>
    <w:rsid w:val="00F60E22"/>
    <w:rsid w:val="00F61268"/>
    <w:rsid w:val="00F61FC0"/>
    <w:rsid w:val="00F63B64"/>
    <w:rsid w:val="00F64223"/>
    <w:rsid w:val="00F648A1"/>
    <w:rsid w:val="00F64973"/>
    <w:rsid w:val="00F65C47"/>
    <w:rsid w:val="00F65C94"/>
    <w:rsid w:val="00F674B1"/>
    <w:rsid w:val="00F7089F"/>
    <w:rsid w:val="00F70B44"/>
    <w:rsid w:val="00F7160F"/>
    <w:rsid w:val="00F72067"/>
    <w:rsid w:val="00F722B7"/>
    <w:rsid w:val="00F72889"/>
    <w:rsid w:val="00F72F78"/>
    <w:rsid w:val="00F73BDB"/>
    <w:rsid w:val="00F750AB"/>
    <w:rsid w:val="00F75BF2"/>
    <w:rsid w:val="00F76224"/>
    <w:rsid w:val="00F80109"/>
    <w:rsid w:val="00F82073"/>
    <w:rsid w:val="00F82161"/>
    <w:rsid w:val="00F83A1B"/>
    <w:rsid w:val="00F845CA"/>
    <w:rsid w:val="00F848C5"/>
    <w:rsid w:val="00F84AD3"/>
    <w:rsid w:val="00F86237"/>
    <w:rsid w:val="00F86854"/>
    <w:rsid w:val="00F86C77"/>
    <w:rsid w:val="00F8771D"/>
    <w:rsid w:val="00F87738"/>
    <w:rsid w:val="00F87C96"/>
    <w:rsid w:val="00F87EF9"/>
    <w:rsid w:val="00F87F44"/>
    <w:rsid w:val="00F90221"/>
    <w:rsid w:val="00F91B61"/>
    <w:rsid w:val="00F923AA"/>
    <w:rsid w:val="00F92ED2"/>
    <w:rsid w:val="00F93157"/>
    <w:rsid w:val="00F9325B"/>
    <w:rsid w:val="00F94295"/>
    <w:rsid w:val="00F942EF"/>
    <w:rsid w:val="00F9487C"/>
    <w:rsid w:val="00F94FCA"/>
    <w:rsid w:val="00F95423"/>
    <w:rsid w:val="00F956D9"/>
    <w:rsid w:val="00F9658C"/>
    <w:rsid w:val="00F97E70"/>
    <w:rsid w:val="00FA0693"/>
    <w:rsid w:val="00FA132A"/>
    <w:rsid w:val="00FA16B0"/>
    <w:rsid w:val="00FA2487"/>
    <w:rsid w:val="00FA3DE0"/>
    <w:rsid w:val="00FA67C0"/>
    <w:rsid w:val="00FA6CC0"/>
    <w:rsid w:val="00FA6D5C"/>
    <w:rsid w:val="00FA7E50"/>
    <w:rsid w:val="00FB1A61"/>
    <w:rsid w:val="00FB3213"/>
    <w:rsid w:val="00FB3BF0"/>
    <w:rsid w:val="00FB3DA5"/>
    <w:rsid w:val="00FB3FC8"/>
    <w:rsid w:val="00FB599E"/>
    <w:rsid w:val="00FB715A"/>
    <w:rsid w:val="00FB7C14"/>
    <w:rsid w:val="00FC09F8"/>
    <w:rsid w:val="00FC0A33"/>
    <w:rsid w:val="00FC109C"/>
    <w:rsid w:val="00FC1305"/>
    <w:rsid w:val="00FC172B"/>
    <w:rsid w:val="00FC22FF"/>
    <w:rsid w:val="00FC2B7E"/>
    <w:rsid w:val="00FC393E"/>
    <w:rsid w:val="00FC3A67"/>
    <w:rsid w:val="00FC3D53"/>
    <w:rsid w:val="00FC4BAC"/>
    <w:rsid w:val="00FC4D52"/>
    <w:rsid w:val="00FC5189"/>
    <w:rsid w:val="00FC5A06"/>
    <w:rsid w:val="00FC5BCB"/>
    <w:rsid w:val="00FC5F88"/>
    <w:rsid w:val="00FC6143"/>
    <w:rsid w:val="00FC62AE"/>
    <w:rsid w:val="00FC77CA"/>
    <w:rsid w:val="00FD04A7"/>
    <w:rsid w:val="00FD13C0"/>
    <w:rsid w:val="00FD4C90"/>
    <w:rsid w:val="00FD71A0"/>
    <w:rsid w:val="00FD7432"/>
    <w:rsid w:val="00FD7955"/>
    <w:rsid w:val="00FD7D0A"/>
    <w:rsid w:val="00FE0666"/>
    <w:rsid w:val="00FE07DE"/>
    <w:rsid w:val="00FE0B24"/>
    <w:rsid w:val="00FE10D2"/>
    <w:rsid w:val="00FE1F15"/>
    <w:rsid w:val="00FE20EE"/>
    <w:rsid w:val="00FE3055"/>
    <w:rsid w:val="00FE38D1"/>
    <w:rsid w:val="00FE3E4D"/>
    <w:rsid w:val="00FE4353"/>
    <w:rsid w:val="00FE4E93"/>
    <w:rsid w:val="00FE50E3"/>
    <w:rsid w:val="00FE5758"/>
    <w:rsid w:val="00FE583C"/>
    <w:rsid w:val="00FE59D7"/>
    <w:rsid w:val="00FE5E57"/>
    <w:rsid w:val="00FE783F"/>
    <w:rsid w:val="00FF0478"/>
    <w:rsid w:val="00FF10C1"/>
    <w:rsid w:val="00FF11E4"/>
    <w:rsid w:val="00FF124F"/>
    <w:rsid w:val="00FF1D74"/>
    <w:rsid w:val="00FF1D90"/>
    <w:rsid w:val="00FF215F"/>
    <w:rsid w:val="00FF25A1"/>
    <w:rsid w:val="00FF282B"/>
    <w:rsid w:val="00FF2E2B"/>
    <w:rsid w:val="00FF37E5"/>
    <w:rsid w:val="00FF3B85"/>
    <w:rsid w:val="00FF3D12"/>
    <w:rsid w:val="00FF434F"/>
    <w:rsid w:val="00FF4E5C"/>
    <w:rsid w:val="00FF4FDD"/>
    <w:rsid w:val="00FF5E33"/>
    <w:rsid w:val="00FF5F8F"/>
    <w:rsid w:val="00FF602B"/>
    <w:rsid w:val="00FF6149"/>
    <w:rsid w:val="00FF64DE"/>
    <w:rsid w:val="00FF6691"/>
    <w:rsid w:val="00FF6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16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16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16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160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94CB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94CB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16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16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16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160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94CB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94C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933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55</Words>
  <Characters>2029</Characters>
  <Application>Microsoft Office Word</Application>
  <DocSecurity>0</DocSecurity>
  <Lines>16</Lines>
  <Paragraphs>4</Paragraphs>
  <ScaleCrop>false</ScaleCrop>
  <Company>Microsoft</Company>
  <LinksUpToDate>false</LinksUpToDate>
  <CharactersWithSpaces>2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F</dc:creator>
  <cp:keywords/>
  <dc:description/>
  <cp:lastModifiedBy>LMF</cp:lastModifiedBy>
  <cp:revision>12</cp:revision>
  <cp:lastPrinted>2016-01-03T10:13:00Z</cp:lastPrinted>
  <dcterms:created xsi:type="dcterms:W3CDTF">2016-01-02T09:16:00Z</dcterms:created>
  <dcterms:modified xsi:type="dcterms:W3CDTF">2016-04-16T13:26:00Z</dcterms:modified>
</cp:coreProperties>
</file>